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D9335" w14:textId="650E1AA4" w:rsidR="00444AF1" w:rsidRPr="00565D07" w:rsidRDefault="007216CB" w:rsidP="003B35D8">
      <w:pPr>
        <w:spacing w:line="480" w:lineRule="auto"/>
        <w:rPr>
          <w:rFonts w:ascii="Arial" w:hAnsi="Arial" w:cs="Arial"/>
          <w:b/>
        </w:rPr>
      </w:pPr>
      <w:r w:rsidRPr="00565D07">
        <w:rPr>
          <w:rFonts w:ascii="Arial" w:hAnsi="Arial" w:cs="Arial"/>
          <w:b/>
        </w:rPr>
        <w:t>Supplementary Material</w:t>
      </w:r>
    </w:p>
    <w:p w14:paraId="15536427" w14:textId="77777777" w:rsidR="00A0081A" w:rsidRPr="00565D07" w:rsidRDefault="00A0081A" w:rsidP="003B35D8">
      <w:pPr>
        <w:widowControl w:val="0"/>
        <w:autoSpaceDE w:val="0"/>
        <w:autoSpaceDN w:val="0"/>
        <w:adjustRightInd w:val="0"/>
        <w:spacing w:before="100" w:after="100" w:line="480" w:lineRule="auto"/>
        <w:rPr>
          <w:rFonts w:ascii="Arial" w:hAnsi="Arial" w:cs="Arial"/>
          <w:u w:val="single"/>
          <w:lang w:val="en"/>
        </w:rPr>
      </w:pPr>
      <w:r w:rsidRPr="00565D07">
        <w:rPr>
          <w:rFonts w:ascii="Arial" w:hAnsi="Arial" w:cs="Arial"/>
          <w:u w:val="single"/>
          <w:lang w:val="en"/>
        </w:rPr>
        <w:t>Pathogen Diagnostics</w:t>
      </w:r>
    </w:p>
    <w:p w14:paraId="3B35FB38" w14:textId="7068F5B5" w:rsidR="00A0081A" w:rsidRPr="00565D07" w:rsidRDefault="00A0081A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lang w:val="en"/>
        </w:rPr>
      </w:pPr>
      <w:r w:rsidRPr="00565D07">
        <w:rPr>
          <w:rFonts w:ascii="Arial" w:hAnsi="Arial" w:cs="Arial"/>
          <w:lang w:val="en"/>
        </w:rPr>
        <w:tab/>
        <w:t>For all enrolled patients, rapid testing was performed for malaria and HIV; for HIV-infected patients testing for tuberculosis (TB) was also performed</w:t>
      </w:r>
      <w:r w:rsidR="002334FC" w:rsidRPr="00565D07">
        <w:rPr>
          <w:rFonts w:ascii="Arial" w:hAnsi="Arial" w:cs="Arial"/>
          <w:lang w:val="en"/>
        </w:rPr>
        <w:t xml:space="preserve"> if samples could be obtained</w:t>
      </w:r>
      <w:r w:rsidRPr="00565D07">
        <w:rPr>
          <w:rFonts w:ascii="Arial" w:hAnsi="Arial" w:cs="Arial"/>
          <w:lang w:val="en"/>
        </w:rPr>
        <w:t>. Results were communicated to treating clinicians as soon as possible. For malaria, rapid testing was performed using qualitative detection of histidine</w:t>
      </w:r>
      <w:r w:rsidRPr="00565D07">
        <w:rPr>
          <w:rFonts w:ascii="Cambria Math" w:hAnsi="Cambria Math" w:cs="Cambria Math"/>
          <w:lang w:val="en"/>
        </w:rPr>
        <w:t>‐</w:t>
      </w:r>
      <w:r w:rsidRPr="00565D07">
        <w:rPr>
          <w:rFonts w:ascii="Arial" w:hAnsi="Arial" w:cs="Arial"/>
          <w:lang w:val="en"/>
        </w:rPr>
        <w:t xml:space="preserve">rich protein II and lactate dehydrogenase of </w:t>
      </w:r>
      <w:r w:rsidRPr="00565D07">
        <w:rPr>
          <w:rFonts w:ascii="Arial" w:hAnsi="Arial" w:cs="Arial"/>
          <w:i/>
          <w:lang w:val="en"/>
        </w:rPr>
        <w:t>P. falciparum</w:t>
      </w:r>
      <w:r w:rsidRPr="00565D07">
        <w:rPr>
          <w:rFonts w:ascii="Arial" w:hAnsi="Arial" w:cs="Arial"/>
          <w:lang w:val="en"/>
        </w:rPr>
        <w:t xml:space="preserve"> in whole-blood using the </w:t>
      </w:r>
      <w:r w:rsidRPr="00565D07">
        <w:rPr>
          <w:rStyle w:val="normalchar"/>
          <w:rFonts w:ascii="Arial" w:hAnsi="Arial" w:cs="Arial"/>
        </w:rPr>
        <w:t>SD Bioline Malaria AG P.f. platform (Alere/Abbott, Abbott Park,</w:t>
      </w:r>
      <w:r w:rsidR="0060464B" w:rsidRPr="00565D07">
        <w:rPr>
          <w:rStyle w:val="normalchar"/>
          <w:rFonts w:ascii="Arial" w:hAnsi="Arial" w:cs="Arial"/>
        </w:rPr>
        <w:t xml:space="preserve"> IL,</w:t>
      </w:r>
      <w:r w:rsidRPr="00565D07">
        <w:rPr>
          <w:rStyle w:val="normalchar"/>
          <w:rFonts w:ascii="Arial" w:hAnsi="Arial" w:cs="Arial"/>
        </w:rPr>
        <w:t xml:space="preserve"> USA).  </w:t>
      </w:r>
      <w:r w:rsidRPr="00565D07">
        <w:rPr>
          <w:rFonts w:ascii="Arial" w:hAnsi="Arial" w:cs="Arial"/>
        </w:rPr>
        <w:t xml:space="preserve">For all patients not known to be HIV infected, HIV testing was performed using serial diagnostic platforms (Determine HIV-1/2 Ag/Ab, Alere/Abbott; Chembio HIV 1/2 Stat-Pak, Chembio Diagnostic Systems, Medford, </w:t>
      </w:r>
      <w:r w:rsidR="0060464B" w:rsidRPr="00565D07">
        <w:rPr>
          <w:rFonts w:ascii="Arial" w:hAnsi="Arial" w:cs="Arial"/>
        </w:rPr>
        <w:t xml:space="preserve">NY, </w:t>
      </w:r>
      <w:r w:rsidRPr="00565D07">
        <w:rPr>
          <w:rFonts w:ascii="Arial" w:hAnsi="Arial" w:cs="Arial"/>
        </w:rPr>
        <w:t>USA; Uni-gold Recombigen HIV-1/2, Tri</w:t>
      </w:r>
      <w:r w:rsidR="002334FC" w:rsidRPr="00565D07">
        <w:rPr>
          <w:rFonts w:ascii="Arial" w:hAnsi="Arial" w:cs="Arial"/>
        </w:rPr>
        <w:t xml:space="preserve">nity Biotech, Ireland). For </w:t>
      </w:r>
      <w:r w:rsidRPr="00565D07">
        <w:rPr>
          <w:rFonts w:ascii="Arial" w:hAnsi="Arial" w:cs="Arial"/>
        </w:rPr>
        <w:t>enrolled HIV-infected patients (known or newly dia</w:t>
      </w:r>
      <w:r w:rsidR="009E136A" w:rsidRPr="00565D07">
        <w:rPr>
          <w:rFonts w:ascii="Arial" w:hAnsi="Arial" w:cs="Arial"/>
        </w:rPr>
        <w:t xml:space="preserve">gnosed), a single urine sample </w:t>
      </w:r>
      <w:r w:rsidRPr="00565D07">
        <w:rPr>
          <w:rFonts w:ascii="Arial" w:hAnsi="Arial" w:cs="Arial"/>
        </w:rPr>
        <w:t xml:space="preserve">obtained via </w:t>
      </w:r>
      <w:r w:rsidR="009E136A" w:rsidRPr="00565D07">
        <w:rPr>
          <w:rFonts w:ascii="Arial" w:hAnsi="Arial" w:cs="Arial"/>
        </w:rPr>
        <w:t>spontaneous void</w:t>
      </w:r>
      <w:r w:rsidRPr="00565D07">
        <w:rPr>
          <w:rFonts w:ascii="Arial" w:hAnsi="Arial" w:cs="Arial"/>
        </w:rPr>
        <w:t xml:space="preserve"> and a single spontaneously expectorated sputum sample, if obtainable, were tested for evidence of </w:t>
      </w:r>
      <w:r w:rsidRPr="00565D07">
        <w:rPr>
          <w:rFonts w:ascii="Arial" w:hAnsi="Arial" w:cs="Arial"/>
          <w:i/>
        </w:rPr>
        <w:t>Mycobacterium tuberculosis</w:t>
      </w:r>
      <w:r w:rsidRPr="00565D07">
        <w:rPr>
          <w:rFonts w:ascii="Arial" w:hAnsi="Arial" w:cs="Arial"/>
        </w:rPr>
        <w:t xml:space="preserve"> (MTB) infection by the study laboratory technician. For urine samples, 60μL of unconcentrated urine was tested using the Determine™ TB-LAM Ag assay (</w:t>
      </w:r>
      <w:r w:rsidRPr="00565D07">
        <w:rPr>
          <w:rStyle w:val="normalchar"/>
          <w:rFonts w:ascii="Arial" w:hAnsi="Arial" w:cs="Arial"/>
        </w:rPr>
        <w:t>Alere/Abbott)</w:t>
      </w:r>
      <w:r w:rsidR="00A173EE" w:rsidRPr="00565D07">
        <w:rPr>
          <w:rFonts w:ascii="Arial" w:hAnsi="Arial" w:cs="Arial"/>
        </w:rPr>
        <w:t xml:space="preserve"> as per the </w:t>
      </w:r>
      <w:r w:rsidRPr="00565D07">
        <w:rPr>
          <w:rFonts w:ascii="Arial" w:hAnsi="Arial" w:cs="Arial"/>
        </w:rPr>
        <w:t xml:space="preserve">manufacturer’s recommended operating procedure. The intensity of any visible band on the test strip was graded by comparing it with band intensities on the manufacturer’s post-2014 reference card scale; results were considered positive using the grade 1 cutoff. For sputum samples, testing was performed using the Xpert MTB/RIF Ultra platform (Cepheid, Sunnyvale, CA, USA). </w:t>
      </w:r>
      <w:r w:rsidRPr="00565D07">
        <w:rPr>
          <w:rStyle w:val="normalchar"/>
          <w:rFonts w:ascii="Arial" w:hAnsi="Arial" w:cs="Arial"/>
        </w:rPr>
        <w:t>S</w:t>
      </w:r>
      <w:r w:rsidRPr="00565D07">
        <w:rPr>
          <w:rFonts w:ascii="Arial" w:hAnsi="Arial" w:cs="Arial"/>
        </w:rPr>
        <w:t>putum smear microscopy was performed at the discretion of treating clinicians as was Xpert MTB/RIF Ultra testing of sputum for non-HIV-infected patients.</w:t>
      </w:r>
      <w:r w:rsidRPr="00565D07">
        <w:rPr>
          <w:rStyle w:val="normalchar"/>
          <w:rFonts w:ascii="Arial" w:hAnsi="Arial" w:cs="Arial"/>
          <w:lang w:val="en"/>
        </w:rPr>
        <w:t xml:space="preserve"> </w:t>
      </w:r>
    </w:p>
    <w:p w14:paraId="20F35F06" w14:textId="6920F226" w:rsidR="002D1838" w:rsidRPr="00565D07" w:rsidRDefault="002D1838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Times New Roman" w:hAnsi="Times New Roman" w:cs="Times New Roman"/>
          <w:sz w:val="24"/>
          <w:szCs w:val="24"/>
          <w:lang w:val="en"/>
        </w:rPr>
      </w:pPr>
    </w:p>
    <w:p w14:paraId="2FF67D36" w14:textId="1E2E5F8E" w:rsidR="007216CB" w:rsidRPr="00565D07" w:rsidRDefault="007216CB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Times New Roman" w:hAnsi="Times New Roman" w:cs="Times New Roman"/>
          <w:sz w:val="24"/>
          <w:szCs w:val="24"/>
          <w:lang w:val="en"/>
        </w:rPr>
      </w:pPr>
    </w:p>
    <w:p w14:paraId="74148361" w14:textId="77777777" w:rsidR="007216CB" w:rsidRPr="00565D07" w:rsidRDefault="007216CB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Times New Roman" w:hAnsi="Times New Roman" w:cs="Times New Roman"/>
          <w:sz w:val="24"/>
          <w:szCs w:val="24"/>
          <w:lang w:val="en"/>
        </w:rPr>
      </w:pPr>
    </w:p>
    <w:p w14:paraId="49FEA7EE" w14:textId="7033F25E" w:rsidR="004B38F7" w:rsidRPr="00565D07" w:rsidRDefault="004B38F7" w:rsidP="004B38F7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</w:rPr>
      </w:pPr>
      <w:r w:rsidRPr="00565D07">
        <w:rPr>
          <w:rFonts w:ascii="Arial" w:hAnsi="Arial" w:cs="Arial"/>
          <w:b/>
          <w:i w:val="0"/>
          <w:color w:val="auto"/>
          <w:sz w:val="22"/>
          <w:szCs w:val="22"/>
        </w:rPr>
        <w:lastRenderedPageBreak/>
        <w:t xml:space="preserve">Supplemental Tables </w:t>
      </w:r>
    </w:p>
    <w:p w14:paraId="6668F34E" w14:textId="77777777" w:rsidR="00F23C4E" w:rsidRPr="00565D07" w:rsidRDefault="00F23C4E" w:rsidP="004B38F7">
      <w:pPr>
        <w:pStyle w:val="Caption"/>
        <w:keepNext/>
        <w:rPr>
          <w:rFonts w:ascii="Arial" w:hAnsi="Arial" w:cs="Arial"/>
          <w:b/>
          <w:i w:val="0"/>
          <w:color w:val="auto"/>
        </w:rPr>
      </w:pPr>
    </w:p>
    <w:p w14:paraId="4CD60C87" w14:textId="1BFF9DF9" w:rsidR="00F23C4E" w:rsidRPr="00565D07" w:rsidRDefault="00F23C4E" w:rsidP="00F23C4E">
      <w:pPr>
        <w:pStyle w:val="Caption"/>
        <w:keepNext/>
        <w:rPr>
          <w:rFonts w:ascii="Arial" w:hAnsi="Arial" w:cs="Arial"/>
          <w:b/>
          <w:i w:val="0"/>
          <w:color w:val="auto"/>
        </w:rPr>
      </w:pPr>
      <w:r w:rsidRPr="00565D07">
        <w:rPr>
          <w:rFonts w:ascii="Arial" w:hAnsi="Arial" w:cs="Arial"/>
          <w:b/>
          <w:i w:val="0"/>
          <w:color w:val="auto"/>
        </w:rPr>
        <w:t xml:space="preserve">Table </w:t>
      </w:r>
      <w:r w:rsidR="000D0AC3" w:rsidRPr="00565D07">
        <w:rPr>
          <w:rFonts w:ascii="Arial" w:hAnsi="Arial" w:cs="Arial"/>
          <w:b/>
          <w:i w:val="0"/>
          <w:color w:val="auto"/>
        </w:rPr>
        <w:t>S1</w:t>
      </w:r>
      <w:r w:rsidRPr="00565D07">
        <w:rPr>
          <w:rFonts w:ascii="Arial" w:hAnsi="Arial" w:cs="Arial"/>
          <w:b/>
          <w:i w:val="0"/>
          <w:color w:val="auto"/>
        </w:rPr>
        <w:t xml:space="preserve">: </w:t>
      </w:r>
      <w:r w:rsidR="000D0AC3" w:rsidRPr="00565D07">
        <w:rPr>
          <w:rFonts w:ascii="Arial" w:hAnsi="Arial" w:cs="Arial"/>
          <w:b/>
          <w:i w:val="0"/>
          <w:color w:val="auto"/>
        </w:rPr>
        <w:t>Characteristics of patients in the general study population</w:t>
      </w:r>
      <w:r w:rsidR="007E75C9" w:rsidRPr="00565D07">
        <w:rPr>
          <w:rFonts w:ascii="Arial" w:hAnsi="Arial" w:cs="Arial"/>
          <w:b/>
          <w:i w:val="0"/>
          <w:color w:val="auto"/>
        </w:rPr>
        <w:t xml:space="preserve"> </w:t>
      </w:r>
    </w:p>
    <w:tbl>
      <w:tblPr>
        <w:tblW w:w="84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10"/>
        <w:gridCol w:w="2160"/>
      </w:tblGrid>
      <w:tr w:rsidR="00565D07" w:rsidRPr="00565D07" w14:paraId="18AE6313" w14:textId="77777777" w:rsidTr="00F23C4E">
        <w:trPr>
          <w:trHeight w:val="20"/>
          <w:jc w:val="center"/>
        </w:trPr>
        <w:tc>
          <w:tcPr>
            <w:tcW w:w="6310" w:type="dxa"/>
            <w:shd w:val="clear" w:color="auto" w:fill="auto"/>
            <w:noWrap/>
            <w:hideMark/>
          </w:tcPr>
          <w:p w14:paraId="4AAB6365" w14:textId="77777777" w:rsidR="00F23C4E" w:rsidRPr="00565D07" w:rsidRDefault="00F23C4E" w:rsidP="0036381B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 xml:space="preserve">Patient characteristic 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C10F70E" w14:textId="77777777" w:rsidR="00F23C4E" w:rsidRPr="00565D07" w:rsidRDefault="00F23C4E" w:rsidP="0036381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>Study Population</w:t>
            </w:r>
          </w:p>
          <w:p w14:paraId="21E29400" w14:textId="77777777" w:rsidR="00F23C4E" w:rsidRPr="00565D07" w:rsidRDefault="00F23C4E" w:rsidP="0036381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>N=270</w:t>
            </w:r>
          </w:p>
          <w:p w14:paraId="0C549B85" w14:textId="77777777" w:rsidR="00F23C4E" w:rsidRPr="00565D07" w:rsidRDefault="00F23C4E" w:rsidP="0036381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>N (%)</w:t>
            </w:r>
          </w:p>
          <w:p w14:paraId="24DEF6CA" w14:textId="77777777" w:rsidR="00F23C4E" w:rsidRPr="00565D07" w:rsidRDefault="00F23C4E" w:rsidP="0036381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65D07" w:rsidRPr="00565D07" w14:paraId="0D84DD75" w14:textId="77777777" w:rsidTr="00F23C4E">
        <w:trPr>
          <w:trHeight w:val="20"/>
          <w:jc w:val="center"/>
        </w:trPr>
        <w:tc>
          <w:tcPr>
            <w:tcW w:w="6310" w:type="dxa"/>
            <w:shd w:val="clear" w:color="auto" w:fill="auto"/>
            <w:noWrap/>
            <w:hideMark/>
          </w:tcPr>
          <w:p w14:paraId="751B9283" w14:textId="77777777" w:rsidR="00F23C4E" w:rsidRPr="00565D07" w:rsidRDefault="00F23C4E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Male sex, n (%)</w:t>
            </w:r>
          </w:p>
          <w:p w14:paraId="3DD097C9" w14:textId="77777777" w:rsidR="00F23C4E" w:rsidRPr="00565D07" w:rsidRDefault="00F23C4E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065BDEF4" w14:textId="77777777" w:rsidR="00F23C4E" w:rsidRPr="00565D07" w:rsidRDefault="00F23C4E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25/270 (83)</w:t>
            </w:r>
          </w:p>
        </w:tc>
      </w:tr>
      <w:tr w:rsidR="00565D07" w:rsidRPr="00565D07" w14:paraId="2EF039F4" w14:textId="77777777" w:rsidTr="00F23C4E">
        <w:trPr>
          <w:trHeight w:val="450"/>
          <w:jc w:val="center"/>
        </w:trPr>
        <w:tc>
          <w:tcPr>
            <w:tcW w:w="6310" w:type="dxa"/>
            <w:shd w:val="clear" w:color="auto" w:fill="auto"/>
            <w:noWrap/>
          </w:tcPr>
          <w:p w14:paraId="66A47F1D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Age group, years, n (%)</w:t>
            </w:r>
          </w:p>
          <w:p w14:paraId="4FAD6DE0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5-11</w:t>
            </w:r>
          </w:p>
          <w:p w14:paraId="4B5D0B42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12-17</w:t>
            </w:r>
          </w:p>
          <w:p w14:paraId="4B85B77F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18-24 </w:t>
            </w:r>
          </w:p>
          <w:p w14:paraId="63DD58C7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25-34 </w:t>
            </w:r>
          </w:p>
          <w:p w14:paraId="3DA3BBBC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35-44 </w:t>
            </w:r>
          </w:p>
          <w:p w14:paraId="4D65F549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45-54 </w:t>
            </w:r>
          </w:p>
          <w:p w14:paraId="5B7FD120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55-64 </w:t>
            </w:r>
          </w:p>
          <w:p w14:paraId="5186B023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≥65 </w:t>
            </w:r>
          </w:p>
          <w:p w14:paraId="05F1E50B" w14:textId="371FFDB1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Age, years, median (IQR) </w:t>
            </w:r>
          </w:p>
        </w:tc>
        <w:tc>
          <w:tcPr>
            <w:tcW w:w="2160" w:type="dxa"/>
            <w:shd w:val="clear" w:color="auto" w:fill="auto"/>
            <w:noWrap/>
          </w:tcPr>
          <w:p w14:paraId="61543402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65C2038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9/270 (3)</w:t>
            </w:r>
          </w:p>
          <w:p w14:paraId="474CE8F9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/270 (1)</w:t>
            </w:r>
          </w:p>
          <w:p w14:paraId="6C927032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5/270 (9)</w:t>
            </w:r>
          </w:p>
          <w:p w14:paraId="48E722E7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96/270 (36)</w:t>
            </w:r>
          </w:p>
          <w:p w14:paraId="6632D1C1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78/270 (29)</w:t>
            </w:r>
          </w:p>
          <w:p w14:paraId="46A5D126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40/270 (15)</w:t>
            </w:r>
          </w:p>
          <w:p w14:paraId="62557831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8/270 (7)</w:t>
            </w:r>
          </w:p>
          <w:p w14:paraId="03F0E465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/270 (1)</w:t>
            </w:r>
          </w:p>
          <w:p w14:paraId="2BEC9A82" w14:textId="4B769C15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5 (27-43)</w:t>
            </w:r>
          </w:p>
        </w:tc>
      </w:tr>
      <w:tr w:rsidR="00565D07" w:rsidRPr="00565D07" w14:paraId="67A213E0" w14:textId="77777777" w:rsidTr="00F23C4E">
        <w:trPr>
          <w:trHeight w:val="230"/>
          <w:jc w:val="center"/>
        </w:trPr>
        <w:tc>
          <w:tcPr>
            <w:tcW w:w="6310" w:type="dxa"/>
            <w:shd w:val="clear" w:color="auto" w:fill="auto"/>
            <w:noWrap/>
          </w:tcPr>
          <w:p w14:paraId="6D250A72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Employed as healthcare or laboratory worker, n (%)</w:t>
            </w:r>
          </w:p>
        </w:tc>
        <w:tc>
          <w:tcPr>
            <w:tcW w:w="2160" w:type="dxa"/>
            <w:shd w:val="clear" w:color="auto" w:fill="auto"/>
            <w:noWrap/>
          </w:tcPr>
          <w:p w14:paraId="410E9620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0/260 (4)</w:t>
            </w:r>
          </w:p>
        </w:tc>
      </w:tr>
      <w:tr w:rsidR="00565D07" w:rsidRPr="00565D07" w14:paraId="2920BAC0" w14:textId="77777777" w:rsidTr="00F23C4E">
        <w:trPr>
          <w:trHeight w:val="230"/>
          <w:jc w:val="center"/>
        </w:trPr>
        <w:tc>
          <w:tcPr>
            <w:tcW w:w="6310" w:type="dxa"/>
            <w:shd w:val="clear" w:color="auto" w:fill="auto"/>
            <w:noWrap/>
          </w:tcPr>
          <w:p w14:paraId="4FE178CD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Travel within 14 days of admission, n (%)</w:t>
            </w:r>
          </w:p>
        </w:tc>
        <w:tc>
          <w:tcPr>
            <w:tcW w:w="2160" w:type="dxa"/>
            <w:shd w:val="clear" w:color="auto" w:fill="auto"/>
            <w:noWrap/>
          </w:tcPr>
          <w:p w14:paraId="17E4370D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61/270 (60)</w:t>
            </w:r>
          </w:p>
        </w:tc>
      </w:tr>
      <w:tr w:rsidR="00565D07" w:rsidRPr="00565D07" w14:paraId="5608E192" w14:textId="77777777" w:rsidTr="00F23C4E">
        <w:trPr>
          <w:trHeight w:val="230"/>
          <w:jc w:val="center"/>
        </w:trPr>
        <w:tc>
          <w:tcPr>
            <w:tcW w:w="6310" w:type="dxa"/>
            <w:shd w:val="clear" w:color="auto" w:fill="auto"/>
            <w:noWrap/>
          </w:tcPr>
          <w:p w14:paraId="67A92719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Co-existing conditions, n (%)</w:t>
            </w:r>
          </w:p>
          <w:p w14:paraId="5F4DD1A2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Hypertension</w:t>
            </w:r>
          </w:p>
          <w:p w14:paraId="47700EBD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Chronic cardiac disease </w:t>
            </w:r>
          </w:p>
          <w:p w14:paraId="30F24F2A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Diabetes </w:t>
            </w:r>
          </w:p>
          <w:p w14:paraId="5AD3C451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Chronic lung disease</w:t>
            </w:r>
          </w:p>
          <w:p w14:paraId="091F2AE6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Asthma</w:t>
            </w:r>
          </w:p>
          <w:p w14:paraId="0BBD7A5F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Chronic liver disease</w:t>
            </w:r>
          </w:p>
          <w:p w14:paraId="7F0C468E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Chronic kidney disease</w:t>
            </w:r>
          </w:p>
          <w:p w14:paraId="14FBB0B2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Prior TB</w:t>
            </w:r>
          </w:p>
          <w:p w14:paraId="16B660ED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Active TB at time of admission </w:t>
            </w:r>
          </w:p>
        </w:tc>
        <w:tc>
          <w:tcPr>
            <w:tcW w:w="2160" w:type="dxa"/>
            <w:shd w:val="clear" w:color="auto" w:fill="auto"/>
            <w:noWrap/>
          </w:tcPr>
          <w:p w14:paraId="6DB129C7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09CB4A6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5/270 (9)</w:t>
            </w:r>
          </w:p>
          <w:p w14:paraId="56CB19CC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270 (0)</w:t>
            </w:r>
          </w:p>
          <w:p w14:paraId="48A98A9D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/270 (1)</w:t>
            </w:r>
          </w:p>
          <w:p w14:paraId="2B378B45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/270 (1)</w:t>
            </w:r>
          </w:p>
          <w:p w14:paraId="0CE68E91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5/270 (2)</w:t>
            </w:r>
          </w:p>
          <w:p w14:paraId="03F80282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270 (0)</w:t>
            </w:r>
          </w:p>
          <w:p w14:paraId="5C84E0AF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270 (0)</w:t>
            </w:r>
          </w:p>
          <w:p w14:paraId="70AC80E6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/270 (1)</w:t>
            </w:r>
          </w:p>
          <w:p w14:paraId="24D9E3E7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270 (0)</w:t>
            </w:r>
          </w:p>
        </w:tc>
      </w:tr>
      <w:tr w:rsidR="00565D07" w:rsidRPr="00565D07" w14:paraId="59C396B0" w14:textId="77777777" w:rsidTr="00F23C4E">
        <w:trPr>
          <w:trHeight w:val="450"/>
          <w:jc w:val="center"/>
        </w:trPr>
        <w:tc>
          <w:tcPr>
            <w:tcW w:w="6310" w:type="dxa"/>
            <w:shd w:val="clear" w:color="auto" w:fill="auto"/>
            <w:noWrap/>
          </w:tcPr>
          <w:p w14:paraId="2059EC45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Symptoms reported, n (%)</w:t>
            </w:r>
          </w:p>
          <w:p w14:paraId="34C9D89A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Cough</w:t>
            </w:r>
          </w:p>
          <w:p w14:paraId="3E875500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Fever</w:t>
            </w:r>
          </w:p>
          <w:p w14:paraId="68D4BEA8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Headache</w:t>
            </w:r>
          </w:p>
          <w:p w14:paraId="44A3352F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Rhinorrhea </w:t>
            </w:r>
          </w:p>
          <w:p w14:paraId="443C131B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Shortness of breath</w:t>
            </w:r>
          </w:p>
          <w:p w14:paraId="4FB5D424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Sore throat</w:t>
            </w:r>
          </w:p>
          <w:p w14:paraId="0D98410C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Diarrhea  </w:t>
            </w:r>
          </w:p>
          <w:p w14:paraId="46FB7273" w14:textId="56FBE374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Night sweats</w:t>
            </w:r>
            <w:r w:rsidRPr="00565D07">
              <w:rPr>
                <w:rFonts w:ascii="Arial" w:hAnsi="Arial" w:cs="Arial"/>
                <w:sz w:val="18"/>
                <w:szCs w:val="18"/>
              </w:rPr>
              <w:br/>
              <w:t>Mildly symptomatic or asymptomatic, n (%)</w:t>
            </w:r>
            <w:r w:rsidRPr="00565D07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</w:tcPr>
          <w:p w14:paraId="2B3D3F1F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7AB4D1E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10/270 (41)</w:t>
            </w:r>
          </w:p>
          <w:p w14:paraId="31BA7554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78/270 (29)</w:t>
            </w:r>
          </w:p>
          <w:p w14:paraId="5933F3E7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62/270 (23)</w:t>
            </w:r>
          </w:p>
          <w:p w14:paraId="3920BD56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60/270 (22)</w:t>
            </w:r>
          </w:p>
          <w:p w14:paraId="380C4C9B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6/270 (13)</w:t>
            </w:r>
          </w:p>
          <w:p w14:paraId="4AE3B145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9/270 (11)</w:t>
            </w:r>
          </w:p>
          <w:p w14:paraId="1C14918A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1/270 (4)</w:t>
            </w:r>
          </w:p>
          <w:p w14:paraId="5C201D11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/270 (1)</w:t>
            </w:r>
          </w:p>
          <w:p w14:paraId="37628636" w14:textId="57080F62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89/270 (33)</w:t>
            </w:r>
          </w:p>
        </w:tc>
      </w:tr>
      <w:tr w:rsidR="00565D07" w:rsidRPr="00565D07" w14:paraId="1CCCEAD1" w14:textId="77777777" w:rsidTr="00F23C4E">
        <w:trPr>
          <w:trHeight w:val="152"/>
          <w:jc w:val="center"/>
        </w:trPr>
        <w:tc>
          <w:tcPr>
            <w:tcW w:w="6310" w:type="dxa"/>
            <w:shd w:val="clear" w:color="auto" w:fill="auto"/>
            <w:noWrap/>
            <w:hideMark/>
          </w:tcPr>
          <w:p w14:paraId="1EB21C3A" w14:textId="47F9099E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Duration of illness prior to hospitalization, days, median (IQR)</w:t>
            </w:r>
            <w:r w:rsidRPr="00565D0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b </w:t>
            </w:r>
          </w:p>
        </w:tc>
        <w:tc>
          <w:tcPr>
            <w:tcW w:w="2160" w:type="dxa"/>
            <w:shd w:val="clear" w:color="auto" w:fill="auto"/>
            <w:noWrap/>
          </w:tcPr>
          <w:p w14:paraId="31F19AD0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4 (2-7)</w:t>
            </w:r>
          </w:p>
        </w:tc>
      </w:tr>
      <w:tr w:rsidR="00565D07" w:rsidRPr="00565D07" w14:paraId="0A0A44AC" w14:textId="77777777" w:rsidTr="00F23C4E">
        <w:trPr>
          <w:trHeight w:val="20"/>
          <w:jc w:val="center"/>
        </w:trPr>
        <w:tc>
          <w:tcPr>
            <w:tcW w:w="6310" w:type="dxa"/>
            <w:shd w:val="clear" w:color="auto" w:fill="auto"/>
            <w:noWrap/>
            <w:hideMark/>
          </w:tcPr>
          <w:p w14:paraId="7C5911D0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Received antibacterial or antimalarial agent prior to </w:t>
            </w:r>
          </w:p>
          <w:p w14:paraId="000D5A1E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admission, n (%)</w:t>
            </w:r>
          </w:p>
        </w:tc>
        <w:tc>
          <w:tcPr>
            <w:tcW w:w="2160" w:type="dxa"/>
            <w:shd w:val="clear" w:color="auto" w:fill="auto"/>
            <w:noWrap/>
          </w:tcPr>
          <w:p w14:paraId="1B46E6A0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9/259 (11)</w:t>
            </w:r>
          </w:p>
        </w:tc>
      </w:tr>
      <w:tr w:rsidR="00565D07" w:rsidRPr="00565D07" w14:paraId="757220B5" w14:textId="77777777" w:rsidTr="00F23C4E">
        <w:trPr>
          <w:trHeight w:val="450"/>
          <w:jc w:val="center"/>
        </w:trPr>
        <w:tc>
          <w:tcPr>
            <w:tcW w:w="6310" w:type="dxa"/>
            <w:shd w:val="clear" w:color="auto" w:fill="auto"/>
            <w:noWrap/>
          </w:tcPr>
          <w:p w14:paraId="73BA6194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Vital signs</w:t>
            </w:r>
          </w:p>
          <w:p w14:paraId="503E51F1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Temperature ≥38⁰C, n (%)</w:t>
            </w:r>
          </w:p>
          <w:p w14:paraId="01DA690A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Heart rate, beats/min, median (IQR)</w:t>
            </w:r>
          </w:p>
          <w:p w14:paraId="32FC59FC" w14:textId="7D163DE1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Respiratory rate, breaths/min, median (IQR)</w:t>
            </w:r>
            <w:r w:rsidRPr="00565D07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  <w:p w14:paraId="1614D89E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Systolic blood pressure, mmHg, median (IQR)</w:t>
            </w:r>
          </w:p>
          <w:p w14:paraId="38C6D521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Oxygen saturation, %, median (IQR)</w:t>
            </w:r>
          </w:p>
          <w:p w14:paraId="3EEB2183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   Oxygen saturation ≤ 94%, n (%)</w:t>
            </w:r>
          </w:p>
          <w:p w14:paraId="5D718637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Glasgow Coma Score, median (IQR) </w:t>
            </w:r>
          </w:p>
          <w:p w14:paraId="6736CDD6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Capillary refill time ≥3 seconds, n (%)</w:t>
            </w:r>
          </w:p>
          <w:p w14:paraId="3C836D20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Unable to ambulate without assistance, n (%)</w:t>
            </w:r>
          </w:p>
          <w:p w14:paraId="0C1D15DE" w14:textId="39833386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Mid-upper arm circumference, mm, median (IQR)</w:t>
            </w:r>
            <w:r w:rsidRPr="00565D07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</w:tcPr>
          <w:p w14:paraId="69C6AE65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61D51A1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5/270 (6)</w:t>
            </w:r>
          </w:p>
          <w:p w14:paraId="2DD14769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85 (77-94)</w:t>
            </w:r>
          </w:p>
          <w:p w14:paraId="50AD4A48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8 (18-20)</w:t>
            </w:r>
          </w:p>
          <w:p w14:paraId="23077C68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20 (114-130)</w:t>
            </w:r>
          </w:p>
          <w:p w14:paraId="713C69DC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97 (96-98)</w:t>
            </w:r>
          </w:p>
          <w:p w14:paraId="35B61316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41/270 (15)</w:t>
            </w:r>
          </w:p>
          <w:p w14:paraId="2506F7B4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5 (14-15)</w:t>
            </w:r>
          </w:p>
          <w:p w14:paraId="17597D86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268 (0)</w:t>
            </w:r>
          </w:p>
          <w:p w14:paraId="5F313BF2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1/270 (4)</w:t>
            </w:r>
          </w:p>
          <w:p w14:paraId="52DCA350" w14:textId="7ED58A94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1 (19-23)</w:t>
            </w:r>
          </w:p>
        </w:tc>
      </w:tr>
      <w:tr w:rsidR="00565D07" w:rsidRPr="00565D07" w14:paraId="16AA996C" w14:textId="77777777" w:rsidTr="00F23C4E">
        <w:trPr>
          <w:trHeight w:val="1187"/>
          <w:jc w:val="center"/>
        </w:trPr>
        <w:tc>
          <w:tcPr>
            <w:tcW w:w="6310" w:type="dxa"/>
            <w:shd w:val="clear" w:color="auto" w:fill="auto"/>
            <w:noWrap/>
          </w:tcPr>
          <w:p w14:paraId="01CE6A06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lastRenderedPageBreak/>
              <w:t>Co-infections, n (%)</w:t>
            </w:r>
          </w:p>
          <w:p w14:paraId="66C61DFA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Malaria</w:t>
            </w:r>
          </w:p>
          <w:p w14:paraId="5978E9B2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HIV </w:t>
            </w:r>
          </w:p>
          <w:p w14:paraId="0EAA3566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    New diagnosis of HIV </w:t>
            </w:r>
          </w:p>
          <w:p w14:paraId="32CF3477" w14:textId="233EC334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    Taking ART prior to admission</w:t>
            </w:r>
            <w:r w:rsidR="00280B12" w:rsidRPr="00565D07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r w:rsidRPr="00565D0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21C8BBA" w14:textId="3FACEB9A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Microbiological TB</w:t>
            </w:r>
            <w:r w:rsidR="00280B12" w:rsidRPr="00565D07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</w:tcPr>
          <w:p w14:paraId="2C2937E3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451C6B9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4/270 (1)</w:t>
            </w:r>
          </w:p>
          <w:p w14:paraId="10417715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6/270 (10)</w:t>
            </w:r>
          </w:p>
          <w:p w14:paraId="3A822C3B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1/26 (42)</w:t>
            </w:r>
          </w:p>
          <w:p w14:paraId="2EE7B7D7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0/15 (67)</w:t>
            </w:r>
          </w:p>
          <w:p w14:paraId="0A8475DF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21 (0)</w:t>
            </w:r>
          </w:p>
        </w:tc>
      </w:tr>
      <w:tr w:rsidR="00565D07" w:rsidRPr="00565D07" w14:paraId="1B05A266" w14:textId="77777777" w:rsidTr="00F23C4E">
        <w:trPr>
          <w:trHeight w:val="20"/>
          <w:jc w:val="center"/>
        </w:trPr>
        <w:tc>
          <w:tcPr>
            <w:tcW w:w="6310" w:type="dxa"/>
            <w:shd w:val="clear" w:color="auto" w:fill="auto"/>
            <w:noWrap/>
          </w:tcPr>
          <w:p w14:paraId="29CC7A8F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Clinical Management, n (%)</w:t>
            </w:r>
          </w:p>
          <w:p w14:paraId="24868DE0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 Received oxygen therapy</w:t>
            </w:r>
          </w:p>
          <w:p w14:paraId="58FDA09E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 Received antibacterial agent</w:t>
            </w:r>
          </w:p>
          <w:p w14:paraId="620C3C4E" w14:textId="0C1FAD2C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8526DC" w:rsidRPr="00565D07">
              <w:rPr>
                <w:rFonts w:ascii="Arial" w:hAnsi="Arial" w:cs="Arial"/>
                <w:sz w:val="18"/>
                <w:szCs w:val="18"/>
              </w:rPr>
              <w:t>Received HCQ or chloroquine</w:t>
            </w:r>
          </w:p>
          <w:p w14:paraId="0A725EF2" w14:textId="7777777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 Received corticosteroids</w:t>
            </w:r>
          </w:p>
        </w:tc>
        <w:tc>
          <w:tcPr>
            <w:tcW w:w="2160" w:type="dxa"/>
            <w:shd w:val="clear" w:color="auto" w:fill="auto"/>
            <w:noWrap/>
          </w:tcPr>
          <w:p w14:paraId="60B11EE3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5FAD46B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6/270 (10)</w:t>
            </w:r>
          </w:p>
          <w:p w14:paraId="02B3BA35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71/270 (63)</w:t>
            </w:r>
          </w:p>
          <w:p w14:paraId="16D15CB9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8/270 (10)</w:t>
            </w:r>
          </w:p>
          <w:p w14:paraId="78DEEBB6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8/270 (14)</w:t>
            </w:r>
          </w:p>
        </w:tc>
      </w:tr>
      <w:tr w:rsidR="00F23C4E" w:rsidRPr="00565D07" w14:paraId="39E4CDBC" w14:textId="77777777" w:rsidTr="00F23C4E">
        <w:trPr>
          <w:trHeight w:val="20"/>
          <w:jc w:val="center"/>
        </w:trPr>
        <w:tc>
          <w:tcPr>
            <w:tcW w:w="6310" w:type="dxa"/>
            <w:shd w:val="clear" w:color="auto" w:fill="auto"/>
            <w:noWrap/>
          </w:tcPr>
          <w:p w14:paraId="4233F181" w14:textId="742265C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Patient outcomes</w:t>
            </w:r>
            <w:r w:rsidR="00280B12" w:rsidRPr="00565D07">
              <w:rPr>
                <w:rFonts w:ascii="Arial" w:hAnsi="Arial" w:cs="Arial"/>
                <w:sz w:val="18"/>
                <w:szCs w:val="18"/>
              </w:rPr>
              <w:t>, n (%)</w:t>
            </w:r>
          </w:p>
          <w:p w14:paraId="5DC4C285" w14:textId="514456C7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Severe </w:t>
            </w:r>
            <w:r w:rsidR="009248F0" w:rsidRPr="00565D07">
              <w:rPr>
                <w:rFonts w:ascii="Arial" w:hAnsi="Arial" w:cs="Arial"/>
                <w:sz w:val="18"/>
                <w:szCs w:val="18"/>
              </w:rPr>
              <w:t>COVID-19</w:t>
            </w:r>
          </w:p>
          <w:p w14:paraId="60674E4B" w14:textId="2A6E41FE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Died in-hospital</w:t>
            </w:r>
          </w:p>
          <w:p w14:paraId="76337540" w14:textId="01997879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Transferred to national referral hospital</w:t>
            </w:r>
          </w:p>
          <w:p w14:paraId="2F260892" w14:textId="2D825BF1" w:rsidR="00F23C4E" w:rsidRPr="00565D07" w:rsidRDefault="00F23C4E" w:rsidP="00F23C4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Karnofsky or Lansky score ≥ 80 at discharge </w:t>
            </w:r>
          </w:p>
        </w:tc>
        <w:tc>
          <w:tcPr>
            <w:tcW w:w="2160" w:type="dxa"/>
            <w:shd w:val="clear" w:color="auto" w:fill="auto"/>
            <w:noWrap/>
          </w:tcPr>
          <w:p w14:paraId="6123874E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B0A9301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48/270 (18)</w:t>
            </w:r>
          </w:p>
          <w:p w14:paraId="4FB654C5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270 (0)</w:t>
            </w:r>
          </w:p>
          <w:p w14:paraId="20DEE761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/270 (0.4)</w:t>
            </w:r>
          </w:p>
          <w:p w14:paraId="225F379A" w14:textId="77777777" w:rsidR="00F23C4E" w:rsidRPr="00565D07" w:rsidRDefault="00F23C4E" w:rsidP="00F23C4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66/267 (99)</w:t>
            </w:r>
          </w:p>
        </w:tc>
      </w:tr>
    </w:tbl>
    <w:p w14:paraId="19B58761" w14:textId="77777777" w:rsidR="00F23C4E" w:rsidRPr="00565D07" w:rsidRDefault="00F23C4E" w:rsidP="00F23C4E">
      <w:pPr>
        <w:pStyle w:val="Caption"/>
        <w:keepNext/>
        <w:rPr>
          <w:rFonts w:ascii="Arial" w:hAnsi="Arial" w:cs="Arial"/>
          <w:color w:val="auto"/>
        </w:rPr>
      </w:pPr>
    </w:p>
    <w:p w14:paraId="64176529" w14:textId="5893E523" w:rsidR="00F23C4E" w:rsidRPr="00565D07" w:rsidRDefault="00F23C4E" w:rsidP="00F23C4E">
      <w:pPr>
        <w:rPr>
          <w:rFonts w:ascii="Arial" w:hAnsi="Arial" w:cs="Arial"/>
          <w:sz w:val="18"/>
          <w:szCs w:val="18"/>
        </w:rPr>
      </w:pPr>
      <w:r w:rsidRPr="00565D07">
        <w:rPr>
          <w:rFonts w:ascii="Arial" w:hAnsi="Arial" w:cs="Arial"/>
          <w:sz w:val="18"/>
          <w:szCs w:val="18"/>
          <w:u w:val="single"/>
        </w:rPr>
        <w:t>Abbrevations</w:t>
      </w:r>
      <w:r w:rsidRPr="00565D07">
        <w:rPr>
          <w:rFonts w:ascii="Arial" w:hAnsi="Arial" w:cs="Arial"/>
          <w:sz w:val="18"/>
          <w:szCs w:val="18"/>
        </w:rPr>
        <w:t>: IQR: interquartile range, HIV: human immunodeficiency virus, ART: anti-retroviral therapy, TB: tuberculosis</w:t>
      </w:r>
      <w:r w:rsidR="008526DC" w:rsidRPr="00565D07">
        <w:rPr>
          <w:rFonts w:ascii="Arial" w:hAnsi="Arial" w:cs="Arial"/>
          <w:sz w:val="18"/>
          <w:szCs w:val="18"/>
        </w:rPr>
        <w:t>, HCQ: hydroxychloroquine</w:t>
      </w:r>
      <w:r w:rsidRPr="00565D07">
        <w:rPr>
          <w:rFonts w:ascii="Arial" w:hAnsi="Arial" w:cs="Arial"/>
          <w:sz w:val="18"/>
          <w:szCs w:val="18"/>
        </w:rPr>
        <w:t>.</w:t>
      </w:r>
      <w:r w:rsidRPr="00565D07">
        <w:rPr>
          <w:rFonts w:ascii="Arial" w:hAnsi="Arial" w:cs="Arial"/>
          <w:sz w:val="18"/>
          <w:szCs w:val="18"/>
        </w:rPr>
        <w:tab/>
      </w:r>
    </w:p>
    <w:p w14:paraId="7090B653" w14:textId="5A016540" w:rsidR="00F23C4E" w:rsidRPr="00565D07" w:rsidRDefault="00F23C4E" w:rsidP="00F23C4E">
      <w:pPr>
        <w:rPr>
          <w:rFonts w:ascii="Arial" w:hAnsi="Arial" w:cs="Arial"/>
          <w:sz w:val="18"/>
          <w:szCs w:val="18"/>
        </w:rPr>
      </w:pPr>
      <w:r w:rsidRPr="00565D07">
        <w:rPr>
          <w:rFonts w:ascii="Arial" w:hAnsi="Arial" w:cs="Arial"/>
          <w:sz w:val="18"/>
          <w:szCs w:val="18"/>
          <w:u w:val="single"/>
        </w:rPr>
        <w:t>Legend</w:t>
      </w:r>
      <w:r w:rsidRPr="00565D07">
        <w:rPr>
          <w:rFonts w:ascii="Arial" w:hAnsi="Arial" w:cs="Arial"/>
          <w:sz w:val="18"/>
          <w:szCs w:val="18"/>
        </w:rPr>
        <w:t>:</w:t>
      </w:r>
      <w:r w:rsidRPr="00565D07">
        <w:rPr>
          <w:rFonts w:ascii="Arial" w:hAnsi="Arial" w:cs="Arial"/>
          <w:sz w:val="18"/>
          <w:szCs w:val="18"/>
          <w:vertAlign w:val="superscript"/>
        </w:rPr>
        <w:t xml:space="preserve"> a</w:t>
      </w:r>
      <w:r w:rsidRPr="00565D07">
        <w:rPr>
          <w:rFonts w:ascii="Arial" w:hAnsi="Arial" w:cs="Arial"/>
          <w:sz w:val="18"/>
          <w:szCs w:val="18"/>
        </w:rPr>
        <w:t xml:space="preserve">Defined as absence of reported cough, fever, headache, rhinorrhea, shortness of breath, sore throat, diarrhea, or night sweats; </w:t>
      </w:r>
      <w:r w:rsidRPr="00565D07">
        <w:rPr>
          <w:rFonts w:ascii="Arial" w:hAnsi="Arial" w:cs="Arial"/>
          <w:sz w:val="18"/>
          <w:szCs w:val="18"/>
          <w:vertAlign w:val="superscript"/>
        </w:rPr>
        <w:t>b</w:t>
      </w:r>
      <w:r w:rsidRPr="00565D07">
        <w:rPr>
          <w:rFonts w:ascii="Arial" w:hAnsi="Arial" w:cs="Arial"/>
          <w:sz w:val="18"/>
          <w:szCs w:val="18"/>
        </w:rPr>
        <w:t xml:space="preserve">Known for 135 patients, </w:t>
      </w:r>
      <w:r w:rsidRPr="00565D07">
        <w:rPr>
          <w:rFonts w:ascii="Arial" w:hAnsi="Arial" w:cs="Arial"/>
          <w:sz w:val="18"/>
          <w:szCs w:val="18"/>
          <w:vertAlign w:val="superscript"/>
        </w:rPr>
        <w:t>c</w:t>
      </w:r>
      <w:r w:rsidRPr="00565D07">
        <w:rPr>
          <w:rFonts w:ascii="Arial" w:hAnsi="Arial" w:cs="Arial"/>
          <w:sz w:val="18"/>
          <w:szCs w:val="18"/>
        </w:rPr>
        <w:t xml:space="preserve">Known for 255 patients, </w:t>
      </w:r>
      <w:r w:rsidRPr="00565D07">
        <w:rPr>
          <w:rFonts w:ascii="Arial" w:hAnsi="Arial" w:cs="Arial"/>
          <w:sz w:val="18"/>
          <w:szCs w:val="18"/>
          <w:vertAlign w:val="superscript"/>
        </w:rPr>
        <w:t>d</w:t>
      </w:r>
      <w:r w:rsidRPr="00565D07">
        <w:rPr>
          <w:rFonts w:ascii="Arial" w:hAnsi="Arial" w:cs="Arial"/>
          <w:sz w:val="18"/>
          <w:szCs w:val="18"/>
        </w:rPr>
        <w:t xml:space="preserve">Known for 214 patients, </w:t>
      </w:r>
      <w:r w:rsidR="00280B12" w:rsidRPr="00565D07">
        <w:rPr>
          <w:rFonts w:ascii="Arial" w:hAnsi="Arial" w:cs="Arial"/>
          <w:sz w:val="18"/>
          <w:szCs w:val="18"/>
          <w:vertAlign w:val="superscript"/>
        </w:rPr>
        <w:t>e</w:t>
      </w:r>
      <w:r w:rsidRPr="00565D07">
        <w:rPr>
          <w:rFonts w:ascii="Arial" w:hAnsi="Arial" w:cs="Arial"/>
          <w:sz w:val="18"/>
          <w:szCs w:val="18"/>
        </w:rPr>
        <w:t xml:space="preserve">Denominator of patients with known HIV prior to admission; </w:t>
      </w:r>
      <w:r w:rsidR="00280B12" w:rsidRPr="00565D07">
        <w:rPr>
          <w:rFonts w:ascii="Arial" w:hAnsi="Arial" w:cs="Arial"/>
          <w:sz w:val="18"/>
          <w:szCs w:val="18"/>
          <w:vertAlign w:val="superscript"/>
        </w:rPr>
        <w:t>f</w:t>
      </w:r>
      <w:r w:rsidRPr="00565D07">
        <w:rPr>
          <w:rFonts w:ascii="Arial" w:hAnsi="Arial" w:cs="Arial"/>
          <w:sz w:val="18"/>
          <w:szCs w:val="18"/>
        </w:rPr>
        <w:t>Denominator of patients who underwent TB testing (urine TB-LAM or sputum Xpert MTB/RIF Ultra or smear)</w:t>
      </w:r>
      <w:r w:rsidR="00280B12" w:rsidRPr="00565D07">
        <w:rPr>
          <w:rFonts w:ascii="Arial" w:hAnsi="Arial" w:cs="Arial"/>
          <w:sz w:val="18"/>
          <w:szCs w:val="18"/>
        </w:rPr>
        <w:t>.</w:t>
      </w:r>
    </w:p>
    <w:p w14:paraId="7AAF8596" w14:textId="77777777" w:rsidR="00F23C4E" w:rsidRPr="00565D07" w:rsidRDefault="00F23C4E" w:rsidP="00F23C4E">
      <w:pPr>
        <w:pStyle w:val="Caption"/>
        <w:keepNext/>
        <w:rPr>
          <w:rFonts w:ascii="Arial" w:hAnsi="Arial" w:cs="Arial"/>
          <w:color w:val="auto"/>
          <w:sz w:val="20"/>
          <w:szCs w:val="20"/>
        </w:rPr>
      </w:pPr>
    </w:p>
    <w:p w14:paraId="3AA4BA03" w14:textId="77777777" w:rsidR="00F23C4E" w:rsidRPr="00565D07" w:rsidRDefault="00F23C4E" w:rsidP="00F23C4E"/>
    <w:p w14:paraId="5C80DBEE" w14:textId="77777777" w:rsidR="00F23C4E" w:rsidRPr="00565D07" w:rsidRDefault="00F23C4E" w:rsidP="00F23C4E"/>
    <w:p w14:paraId="4909CBC8" w14:textId="77777777" w:rsidR="00F23C4E" w:rsidRPr="00565D07" w:rsidRDefault="00F23C4E" w:rsidP="004B38F7">
      <w:pPr>
        <w:pStyle w:val="Caption"/>
        <w:keepNext/>
        <w:rPr>
          <w:rFonts w:ascii="Arial" w:hAnsi="Arial" w:cs="Arial"/>
          <w:b/>
          <w:i w:val="0"/>
          <w:color w:val="auto"/>
          <w:sz w:val="20"/>
          <w:szCs w:val="20"/>
        </w:rPr>
      </w:pPr>
    </w:p>
    <w:p w14:paraId="509194CB" w14:textId="6B430641" w:rsidR="00F23C4E" w:rsidRPr="00565D07" w:rsidRDefault="00F23C4E" w:rsidP="004B38F7">
      <w:pPr>
        <w:pStyle w:val="Caption"/>
        <w:keepNext/>
        <w:rPr>
          <w:rFonts w:ascii="Arial" w:hAnsi="Arial" w:cs="Arial"/>
          <w:b/>
          <w:i w:val="0"/>
          <w:color w:val="auto"/>
          <w:sz w:val="20"/>
          <w:szCs w:val="20"/>
        </w:rPr>
      </w:pPr>
    </w:p>
    <w:p w14:paraId="0553DBC9" w14:textId="7D235E58" w:rsidR="00F23C4E" w:rsidRPr="00565D07" w:rsidRDefault="00F23C4E" w:rsidP="00F23C4E"/>
    <w:p w14:paraId="50E75C3D" w14:textId="56CA7D2E" w:rsidR="00F23C4E" w:rsidRPr="00565D07" w:rsidRDefault="00F23C4E" w:rsidP="00F23C4E"/>
    <w:p w14:paraId="31313291" w14:textId="476DAAE2" w:rsidR="00F23C4E" w:rsidRPr="00565D07" w:rsidRDefault="00F23C4E" w:rsidP="00F23C4E"/>
    <w:p w14:paraId="55418182" w14:textId="4D123729" w:rsidR="00F23C4E" w:rsidRPr="00565D07" w:rsidRDefault="00F23C4E" w:rsidP="00F23C4E"/>
    <w:p w14:paraId="4EDAFF0E" w14:textId="427789C9" w:rsidR="00F23C4E" w:rsidRPr="00565D07" w:rsidRDefault="00F23C4E" w:rsidP="00F23C4E"/>
    <w:p w14:paraId="7EEDCBB7" w14:textId="03AD3AAC" w:rsidR="00F23C4E" w:rsidRPr="00565D07" w:rsidRDefault="00F23C4E" w:rsidP="00F23C4E"/>
    <w:p w14:paraId="27B09075" w14:textId="3BA2A648" w:rsidR="00F23C4E" w:rsidRPr="00565D07" w:rsidRDefault="00F23C4E" w:rsidP="00F23C4E"/>
    <w:p w14:paraId="69D1E076" w14:textId="339CF392" w:rsidR="00F23C4E" w:rsidRPr="00565D07" w:rsidRDefault="00F23C4E" w:rsidP="00F23C4E"/>
    <w:p w14:paraId="273906AD" w14:textId="51C1DE22" w:rsidR="00F23C4E" w:rsidRPr="00565D07" w:rsidRDefault="00F23C4E" w:rsidP="00F23C4E"/>
    <w:p w14:paraId="15739C8A" w14:textId="2791AF49" w:rsidR="00F23C4E" w:rsidRPr="00565D07" w:rsidRDefault="00F23C4E" w:rsidP="00F23C4E"/>
    <w:p w14:paraId="1AFE50C6" w14:textId="296D79D2" w:rsidR="008526DC" w:rsidRPr="00565D07" w:rsidRDefault="008526DC" w:rsidP="00F23C4E"/>
    <w:p w14:paraId="67E7487A" w14:textId="77777777" w:rsidR="008526DC" w:rsidRPr="00565D07" w:rsidRDefault="008526DC" w:rsidP="00F23C4E"/>
    <w:p w14:paraId="30BD3B11" w14:textId="78EDEBD6" w:rsidR="004B38F7" w:rsidRPr="00565D07" w:rsidRDefault="004B38F7" w:rsidP="004B38F7">
      <w:pPr>
        <w:pStyle w:val="Caption"/>
        <w:keepNext/>
        <w:rPr>
          <w:rFonts w:ascii="Arial" w:hAnsi="Arial" w:cs="Arial"/>
          <w:b/>
          <w:i w:val="0"/>
          <w:color w:val="auto"/>
          <w:sz w:val="20"/>
          <w:szCs w:val="20"/>
        </w:rPr>
      </w:pPr>
      <w:r w:rsidRPr="00565D07">
        <w:rPr>
          <w:rFonts w:ascii="Arial" w:hAnsi="Arial" w:cs="Arial"/>
          <w:b/>
          <w:i w:val="0"/>
          <w:color w:val="auto"/>
          <w:sz w:val="20"/>
          <w:szCs w:val="20"/>
        </w:rPr>
        <w:lastRenderedPageBreak/>
        <w:t>Table S</w:t>
      </w:r>
      <w:r w:rsidR="00F23C4E" w:rsidRPr="00565D07">
        <w:rPr>
          <w:rFonts w:ascii="Arial" w:hAnsi="Arial" w:cs="Arial"/>
          <w:b/>
          <w:i w:val="0"/>
          <w:color w:val="auto"/>
          <w:sz w:val="20"/>
          <w:szCs w:val="20"/>
        </w:rPr>
        <w:t>2</w:t>
      </w:r>
      <w:r w:rsidRPr="00565D07">
        <w:rPr>
          <w:rFonts w:ascii="Arial" w:hAnsi="Arial" w:cs="Arial"/>
          <w:b/>
          <w:i w:val="0"/>
          <w:color w:val="auto"/>
          <w:sz w:val="20"/>
          <w:szCs w:val="20"/>
        </w:rPr>
        <w:t xml:space="preserve">: Characteristics of patients with and without severe </w:t>
      </w:r>
      <w:r w:rsidR="009248F0" w:rsidRPr="00565D07">
        <w:rPr>
          <w:rFonts w:ascii="Arial" w:hAnsi="Arial" w:cs="Arial"/>
          <w:b/>
          <w:i w:val="0"/>
          <w:color w:val="auto"/>
          <w:sz w:val="20"/>
          <w:szCs w:val="20"/>
        </w:rPr>
        <w:t>COVID-19</w:t>
      </w:r>
      <w:r w:rsidRPr="00565D07">
        <w:rPr>
          <w:rFonts w:ascii="Arial" w:hAnsi="Arial" w:cs="Arial"/>
          <w:b/>
          <w:i w:val="0"/>
          <w:color w:val="auto"/>
          <w:sz w:val="20"/>
          <w:szCs w:val="20"/>
        </w:rPr>
        <w:t xml:space="preserve"> in phase </w:t>
      </w:r>
      <w:r w:rsidR="00243B56" w:rsidRPr="00565D07">
        <w:rPr>
          <w:rFonts w:ascii="Arial" w:hAnsi="Arial" w:cs="Arial"/>
          <w:b/>
          <w:i w:val="0"/>
          <w:color w:val="auto"/>
          <w:sz w:val="20"/>
          <w:szCs w:val="20"/>
        </w:rPr>
        <w:t>1</w:t>
      </w:r>
    </w:p>
    <w:tbl>
      <w:tblPr>
        <w:tblW w:w="89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1985"/>
        <w:gridCol w:w="2515"/>
      </w:tblGrid>
      <w:tr w:rsidR="00565D07" w:rsidRPr="00565D07" w14:paraId="209B709A" w14:textId="77777777" w:rsidTr="0037400C">
        <w:trPr>
          <w:trHeight w:val="20"/>
          <w:jc w:val="center"/>
        </w:trPr>
        <w:tc>
          <w:tcPr>
            <w:tcW w:w="4405" w:type="dxa"/>
            <w:shd w:val="clear" w:color="auto" w:fill="auto"/>
            <w:noWrap/>
            <w:hideMark/>
          </w:tcPr>
          <w:p w14:paraId="668FB757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 xml:space="preserve">Patient characteristic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2797F57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 xml:space="preserve">Severe </w:t>
            </w:r>
          </w:p>
          <w:p w14:paraId="7A16F44F" w14:textId="3F4C3C0C" w:rsidR="0037400C" w:rsidRPr="00565D07" w:rsidRDefault="009248F0" w:rsidP="0036381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>illness</w:t>
            </w:r>
          </w:p>
          <w:p w14:paraId="5DA77462" w14:textId="26E4DCBD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>N=7</w:t>
            </w:r>
          </w:p>
          <w:p w14:paraId="7C28ACD6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>N (%)</w:t>
            </w:r>
          </w:p>
          <w:p w14:paraId="3F7B9AC2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15" w:type="dxa"/>
          </w:tcPr>
          <w:p w14:paraId="03ECD8A0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 xml:space="preserve">Mild-moderate                          </w:t>
            </w:r>
          </w:p>
          <w:p w14:paraId="303F24ED" w14:textId="4AA2B6E9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="009248F0" w:rsidRPr="00565D07">
              <w:rPr>
                <w:rFonts w:ascii="Arial" w:hAnsi="Arial" w:cs="Arial"/>
                <w:b/>
                <w:sz w:val="18"/>
                <w:szCs w:val="18"/>
              </w:rPr>
              <w:t>llness</w:t>
            </w:r>
          </w:p>
          <w:p w14:paraId="017877C9" w14:textId="0AE5C69E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>N=139</w:t>
            </w:r>
          </w:p>
          <w:p w14:paraId="05980BC7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>N (%)</w:t>
            </w:r>
          </w:p>
        </w:tc>
      </w:tr>
      <w:tr w:rsidR="00565D07" w:rsidRPr="00565D07" w14:paraId="1738F21B" w14:textId="77777777" w:rsidTr="0037400C">
        <w:trPr>
          <w:trHeight w:val="233"/>
          <w:jc w:val="center"/>
        </w:trPr>
        <w:tc>
          <w:tcPr>
            <w:tcW w:w="4405" w:type="dxa"/>
            <w:shd w:val="clear" w:color="auto" w:fill="auto"/>
            <w:noWrap/>
            <w:hideMark/>
          </w:tcPr>
          <w:p w14:paraId="063B9090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Male sex, n (%)</w:t>
            </w:r>
          </w:p>
        </w:tc>
        <w:tc>
          <w:tcPr>
            <w:tcW w:w="1985" w:type="dxa"/>
            <w:shd w:val="clear" w:color="auto" w:fill="auto"/>
            <w:noWrap/>
          </w:tcPr>
          <w:p w14:paraId="3625A085" w14:textId="491E7A3F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6/7 (86)</w:t>
            </w:r>
          </w:p>
        </w:tc>
        <w:tc>
          <w:tcPr>
            <w:tcW w:w="2515" w:type="dxa"/>
          </w:tcPr>
          <w:p w14:paraId="5C8BD2FD" w14:textId="0D9A8A9F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26/139 (91)</w:t>
            </w:r>
          </w:p>
        </w:tc>
      </w:tr>
      <w:tr w:rsidR="00565D07" w:rsidRPr="00565D07" w14:paraId="496D755B" w14:textId="77777777" w:rsidTr="0037400C">
        <w:trPr>
          <w:trHeight w:val="251"/>
          <w:jc w:val="center"/>
        </w:trPr>
        <w:tc>
          <w:tcPr>
            <w:tcW w:w="4405" w:type="dxa"/>
            <w:shd w:val="clear" w:color="auto" w:fill="auto"/>
            <w:noWrap/>
            <w:hideMark/>
          </w:tcPr>
          <w:p w14:paraId="7EACB81E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Age, years, median (IQR) </w:t>
            </w:r>
          </w:p>
        </w:tc>
        <w:tc>
          <w:tcPr>
            <w:tcW w:w="1985" w:type="dxa"/>
            <w:shd w:val="clear" w:color="auto" w:fill="auto"/>
            <w:noWrap/>
          </w:tcPr>
          <w:p w14:paraId="43204D96" w14:textId="3235EB7C" w:rsidR="0037400C" w:rsidRPr="00565D07" w:rsidRDefault="0037400C" w:rsidP="00243B5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42 (28-60)</w:t>
            </w:r>
          </w:p>
        </w:tc>
        <w:tc>
          <w:tcPr>
            <w:tcW w:w="2515" w:type="dxa"/>
          </w:tcPr>
          <w:p w14:paraId="494D428B" w14:textId="377B5F0A" w:rsidR="0037400C" w:rsidRPr="00565D07" w:rsidRDefault="0037400C" w:rsidP="00C20E3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4 (27-42)</w:t>
            </w:r>
          </w:p>
        </w:tc>
      </w:tr>
      <w:tr w:rsidR="00565D07" w:rsidRPr="00565D07" w14:paraId="46D37B74" w14:textId="77777777" w:rsidTr="0037400C">
        <w:trPr>
          <w:trHeight w:val="230"/>
          <w:jc w:val="center"/>
        </w:trPr>
        <w:tc>
          <w:tcPr>
            <w:tcW w:w="4405" w:type="dxa"/>
            <w:shd w:val="clear" w:color="auto" w:fill="auto"/>
            <w:noWrap/>
          </w:tcPr>
          <w:p w14:paraId="073C0911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Co-existing hypertension, n (%) </w:t>
            </w:r>
          </w:p>
        </w:tc>
        <w:tc>
          <w:tcPr>
            <w:tcW w:w="1985" w:type="dxa"/>
            <w:shd w:val="clear" w:color="auto" w:fill="auto"/>
            <w:noWrap/>
          </w:tcPr>
          <w:p w14:paraId="25347EF5" w14:textId="2B5522C3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7 (0)</w:t>
            </w:r>
          </w:p>
        </w:tc>
        <w:tc>
          <w:tcPr>
            <w:tcW w:w="2515" w:type="dxa"/>
          </w:tcPr>
          <w:p w14:paraId="69F7562B" w14:textId="6C10EEF2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/139 (2)</w:t>
            </w:r>
          </w:p>
        </w:tc>
      </w:tr>
      <w:tr w:rsidR="00565D07" w:rsidRPr="00565D07" w14:paraId="12384077" w14:textId="77777777" w:rsidTr="0037400C">
        <w:trPr>
          <w:trHeight w:val="1646"/>
          <w:jc w:val="center"/>
        </w:trPr>
        <w:tc>
          <w:tcPr>
            <w:tcW w:w="4405" w:type="dxa"/>
            <w:shd w:val="clear" w:color="auto" w:fill="auto"/>
            <w:noWrap/>
            <w:hideMark/>
          </w:tcPr>
          <w:p w14:paraId="3A33DBFF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Symptoms reported, n (%)</w:t>
            </w:r>
          </w:p>
          <w:p w14:paraId="728B8AB8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Cough</w:t>
            </w:r>
          </w:p>
          <w:p w14:paraId="6E55A0D0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Fever</w:t>
            </w:r>
          </w:p>
          <w:p w14:paraId="66074206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Headache</w:t>
            </w:r>
          </w:p>
          <w:p w14:paraId="3F7CC0C3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Rhinorrhea </w:t>
            </w:r>
          </w:p>
          <w:p w14:paraId="2FFBD7DA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Shortness of breath</w:t>
            </w:r>
          </w:p>
          <w:p w14:paraId="6B9485F5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Sore throat</w:t>
            </w:r>
          </w:p>
          <w:p w14:paraId="3BE3F7F3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Diarrhea  </w:t>
            </w:r>
          </w:p>
        </w:tc>
        <w:tc>
          <w:tcPr>
            <w:tcW w:w="1985" w:type="dxa"/>
            <w:shd w:val="clear" w:color="auto" w:fill="auto"/>
            <w:noWrap/>
          </w:tcPr>
          <w:p w14:paraId="72D705DE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896055A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/7 (43)</w:t>
            </w:r>
          </w:p>
          <w:p w14:paraId="32A0AB0C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4/7 (57)</w:t>
            </w:r>
          </w:p>
          <w:p w14:paraId="003D14F9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7 (0)</w:t>
            </w:r>
          </w:p>
          <w:p w14:paraId="5450C285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/7 (14)</w:t>
            </w:r>
          </w:p>
          <w:p w14:paraId="177721FF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7 (0)</w:t>
            </w:r>
          </w:p>
          <w:p w14:paraId="2D327AAC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7 (0)</w:t>
            </w:r>
          </w:p>
          <w:p w14:paraId="3433F537" w14:textId="0D4265A8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7 (0)</w:t>
            </w:r>
          </w:p>
        </w:tc>
        <w:tc>
          <w:tcPr>
            <w:tcW w:w="2515" w:type="dxa"/>
          </w:tcPr>
          <w:p w14:paraId="32921660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801FFF8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3/139 (24)</w:t>
            </w:r>
          </w:p>
          <w:p w14:paraId="289FEB25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0/139 (22)</w:t>
            </w:r>
          </w:p>
          <w:p w14:paraId="3886BA30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3/139 (17)</w:t>
            </w:r>
          </w:p>
          <w:p w14:paraId="79045C83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7/139 (19)</w:t>
            </w:r>
          </w:p>
          <w:p w14:paraId="42C8977F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/139 (1)</w:t>
            </w:r>
          </w:p>
          <w:p w14:paraId="0464E04D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2/139 (9)</w:t>
            </w:r>
          </w:p>
          <w:p w14:paraId="180194A3" w14:textId="64A89588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4/139 (3)</w:t>
            </w:r>
          </w:p>
        </w:tc>
      </w:tr>
      <w:tr w:rsidR="00565D07" w:rsidRPr="00565D07" w14:paraId="0B3CAA14" w14:textId="77777777" w:rsidTr="0037400C">
        <w:trPr>
          <w:trHeight w:val="431"/>
          <w:jc w:val="center"/>
        </w:trPr>
        <w:tc>
          <w:tcPr>
            <w:tcW w:w="4405" w:type="dxa"/>
            <w:shd w:val="clear" w:color="auto" w:fill="auto"/>
            <w:noWrap/>
            <w:hideMark/>
          </w:tcPr>
          <w:p w14:paraId="130DD838" w14:textId="6C3FC45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Duration of illness prior to hospitalization, days, median (IQR)</w:t>
            </w:r>
            <w:r w:rsidRPr="00565D0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a </w:t>
            </w:r>
          </w:p>
        </w:tc>
        <w:tc>
          <w:tcPr>
            <w:tcW w:w="1985" w:type="dxa"/>
            <w:shd w:val="clear" w:color="auto" w:fill="auto"/>
            <w:noWrap/>
          </w:tcPr>
          <w:p w14:paraId="152C9EA9" w14:textId="6EE2A295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4 (3-7)</w:t>
            </w:r>
          </w:p>
        </w:tc>
        <w:tc>
          <w:tcPr>
            <w:tcW w:w="2515" w:type="dxa"/>
          </w:tcPr>
          <w:p w14:paraId="6BCF635A" w14:textId="1BA8076C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 (2-5)</w:t>
            </w:r>
          </w:p>
        </w:tc>
      </w:tr>
      <w:tr w:rsidR="00565D07" w:rsidRPr="00565D07" w14:paraId="1F730FDD" w14:textId="77777777" w:rsidTr="0037400C">
        <w:trPr>
          <w:trHeight w:val="1952"/>
          <w:jc w:val="center"/>
        </w:trPr>
        <w:tc>
          <w:tcPr>
            <w:tcW w:w="4405" w:type="dxa"/>
            <w:shd w:val="clear" w:color="auto" w:fill="auto"/>
            <w:noWrap/>
            <w:hideMark/>
          </w:tcPr>
          <w:p w14:paraId="31557BF0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Vital signs</w:t>
            </w:r>
          </w:p>
          <w:p w14:paraId="37806248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Temperature ≥38⁰C, n (%)</w:t>
            </w:r>
          </w:p>
          <w:p w14:paraId="5347318E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Heart rate, beats/min, median (IQR)</w:t>
            </w:r>
          </w:p>
          <w:p w14:paraId="6D4506C6" w14:textId="4AB8D01E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Respiratory rate, breaths/min, median (IQR)</w:t>
            </w:r>
            <w:r w:rsidRPr="00565D0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14:paraId="0C21D33E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Systolic blood pressure, mmHg, median (IQR)</w:t>
            </w:r>
          </w:p>
          <w:p w14:paraId="08B1A800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Oxygen saturation, %, median (IQR)</w:t>
            </w:r>
          </w:p>
          <w:p w14:paraId="2286BD80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Glasgow Coma Score, median (IQR) </w:t>
            </w:r>
          </w:p>
          <w:p w14:paraId="2620A581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Unable to ambulate without assistance, n (%)</w:t>
            </w:r>
          </w:p>
          <w:p w14:paraId="4D79FCB6" w14:textId="205E1560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Mid-upper arm circumference, mm, median (IQR)</w:t>
            </w:r>
            <w:r w:rsidRPr="00565D07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85" w:type="dxa"/>
            <w:shd w:val="clear" w:color="auto" w:fill="auto"/>
            <w:noWrap/>
          </w:tcPr>
          <w:p w14:paraId="711E10CC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338710F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/7 (43)</w:t>
            </w:r>
          </w:p>
          <w:p w14:paraId="49567146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76 (70-89)</w:t>
            </w:r>
          </w:p>
          <w:p w14:paraId="198A3BD7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8 (18-22)</w:t>
            </w:r>
          </w:p>
          <w:p w14:paraId="04F84522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00 (95-110)</w:t>
            </w:r>
          </w:p>
          <w:p w14:paraId="73C51858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97 (89-98)</w:t>
            </w:r>
          </w:p>
          <w:p w14:paraId="36495584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4 (14-15)</w:t>
            </w:r>
          </w:p>
          <w:p w14:paraId="58C4BC53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7 (0)</w:t>
            </w:r>
          </w:p>
          <w:p w14:paraId="2FE58155" w14:textId="0DC61BBC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3 (13-21)</w:t>
            </w:r>
          </w:p>
        </w:tc>
        <w:tc>
          <w:tcPr>
            <w:tcW w:w="2515" w:type="dxa"/>
          </w:tcPr>
          <w:p w14:paraId="3BD4AA95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F5A12C9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5/139 (4)</w:t>
            </w:r>
          </w:p>
          <w:p w14:paraId="6A0FF8A5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81 (73-90)</w:t>
            </w:r>
          </w:p>
          <w:p w14:paraId="27DFD1A8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8 (18-20)</w:t>
            </w:r>
          </w:p>
          <w:p w14:paraId="2E5744A8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20 (112-129)</w:t>
            </w:r>
          </w:p>
          <w:p w14:paraId="5B6C6220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97 (96-98)</w:t>
            </w:r>
          </w:p>
          <w:p w14:paraId="6B39C56C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5 (14-15)</w:t>
            </w:r>
          </w:p>
          <w:p w14:paraId="219BABD6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139 (0)</w:t>
            </w:r>
          </w:p>
          <w:p w14:paraId="1AD7CAD2" w14:textId="29C2A5A9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0 (18-23)</w:t>
            </w:r>
          </w:p>
        </w:tc>
      </w:tr>
      <w:tr w:rsidR="00565D07" w:rsidRPr="00565D07" w14:paraId="4BEDAF4B" w14:textId="77777777" w:rsidTr="0037400C">
        <w:trPr>
          <w:trHeight w:val="890"/>
          <w:jc w:val="center"/>
        </w:trPr>
        <w:tc>
          <w:tcPr>
            <w:tcW w:w="4405" w:type="dxa"/>
            <w:shd w:val="clear" w:color="auto" w:fill="auto"/>
            <w:noWrap/>
          </w:tcPr>
          <w:p w14:paraId="1C344237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Co-infections, n (%)</w:t>
            </w:r>
          </w:p>
          <w:p w14:paraId="1BDD02E9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Malaria </w:t>
            </w:r>
          </w:p>
          <w:p w14:paraId="08C570B3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HIV </w:t>
            </w:r>
          </w:p>
          <w:p w14:paraId="19814484" w14:textId="4A4A0549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Microbiological TB</w:t>
            </w:r>
            <w:r w:rsidRPr="00565D07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</w:tcPr>
          <w:p w14:paraId="40F0FB1A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EDA5900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7 (0)</w:t>
            </w:r>
          </w:p>
          <w:p w14:paraId="6A340986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/7 (14)</w:t>
            </w:r>
          </w:p>
          <w:p w14:paraId="6FDD0717" w14:textId="619BAEB5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1 (0)</w:t>
            </w:r>
          </w:p>
        </w:tc>
        <w:tc>
          <w:tcPr>
            <w:tcW w:w="2515" w:type="dxa"/>
          </w:tcPr>
          <w:p w14:paraId="368C8BEA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27EB290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/139 (2)</w:t>
            </w:r>
          </w:p>
          <w:p w14:paraId="4DF485B2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7/139 (12)</w:t>
            </w:r>
          </w:p>
          <w:p w14:paraId="3F2D6AE6" w14:textId="1B0B5161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15 (0)</w:t>
            </w:r>
          </w:p>
        </w:tc>
      </w:tr>
      <w:tr w:rsidR="00565D07" w:rsidRPr="00565D07" w14:paraId="0766965F" w14:textId="77777777" w:rsidTr="0037400C">
        <w:trPr>
          <w:trHeight w:val="20"/>
          <w:jc w:val="center"/>
        </w:trPr>
        <w:tc>
          <w:tcPr>
            <w:tcW w:w="4405" w:type="dxa"/>
            <w:shd w:val="clear" w:color="auto" w:fill="auto"/>
            <w:noWrap/>
          </w:tcPr>
          <w:p w14:paraId="786AA463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Clinical Management, n (%)</w:t>
            </w:r>
          </w:p>
          <w:p w14:paraId="2E31697F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 Received oxygen therapy</w:t>
            </w:r>
          </w:p>
          <w:p w14:paraId="1AB89803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 Received antibacterial agent                           </w:t>
            </w:r>
          </w:p>
          <w:p w14:paraId="1C64E866" w14:textId="57A8B18D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 Received </w:t>
            </w:r>
            <w:r w:rsidR="008526DC" w:rsidRPr="00565D07">
              <w:rPr>
                <w:rFonts w:ascii="Arial" w:hAnsi="Arial" w:cs="Arial"/>
                <w:sz w:val="18"/>
                <w:szCs w:val="18"/>
              </w:rPr>
              <w:t>HCQ or chloroquine</w:t>
            </w:r>
          </w:p>
          <w:p w14:paraId="663456E3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 Received corticosteroids </w:t>
            </w:r>
          </w:p>
        </w:tc>
        <w:tc>
          <w:tcPr>
            <w:tcW w:w="1985" w:type="dxa"/>
            <w:shd w:val="clear" w:color="auto" w:fill="auto"/>
            <w:noWrap/>
          </w:tcPr>
          <w:p w14:paraId="05459BEA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47CCE56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7 (0)</w:t>
            </w:r>
          </w:p>
          <w:p w14:paraId="0964CA93" w14:textId="277BDCFB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4/7 (57)</w:t>
            </w:r>
          </w:p>
          <w:p w14:paraId="6229BB5A" w14:textId="76055112" w:rsidR="0037400C" w:rsidRPr="00565D07" w:rsidRDefault="0037400C" w:rsidP="00CA223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/7 (29)</w:t>
            </w:r>
          </w:p>
          <w:p w14:paraId="28C23C6C" w14:textId="740898B1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7 (0)</w:t>
            </w:r>
          </w:p>
        </w:tc>
        <w:tc>
          <w:tcPr>
            <w:tcW w:w="2515" w:type="dxa"/>
          </w:tcPr>
          <w:p w14:paraId="2D77794E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E3BDFE3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139 (0)</w:t>
            </w:r>
          </w:p>
          <w:p w14:paraId="5646E025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71/139 (51)</w:t>
            </w:r>
          </w:p>
          <w:p w14:paraId="44F29D48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6/139 (19)</w:t>
            </w:r>
          </w:p>
          <w:p w14:paraId="1481CE07" w14:textId="6F29722B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139 (0)</w:t>
            </w:r>
          </w:p>
        </w:tc>
      </w:tr>
    </w:tbl>
    <w:p w14:paraId="05A3600E" w14:textId="78C13816" w:rsidR="004B38F7" w:rsidRPr="00565D07" w:rsidRDefault="004B38F7" w:rsidP="004B38F7">
      <w:pPr>
        <w:rPr>
          <w:rFonts w:ascii="Arial" w:hAnsi="Arial" w:cs="Arial"/>
          <w:sz w:val="18"/>
          <w:szCs w:val="18"/>
        </w:rPr>
      </w:pPr>
      <w:r w:rsidRPr="00565D07">
        <w:rPr>
          <w:rFonts w:ascii="Arial" w:hAnsi="Arial" w:cs="Arial"/>
          <w:sz w:val="18"/>
          <w:szCs w:val="18"/>
          <w:u w:val="single"/>
        </w:rPr>
        <w:t>Abbrevations</w:t>
      </w:r>
      <w:r w:rsidRPr="00565D07">
        <w:rPr>
          <w:rFonts w:ascii="Arial" w:hAnsi="Arial" w:cs="Arial"/>
          <w:sz w:val="18"/>
          <w:szCs w:val="18"/>
        </w:rPr>
        <w:t xml:space="preserve">: IQR: interquartile range, HIV: human immunodeficiency virus, TB: tuberculosis, </w:t>
      </w:r>
      <w:r w:rsidR="008526DC" w:rsidRPr="00565D07">
        <w:rPr>
          <w:rFonts w:ascii="Arial" w:hAnsi="Arial" w:cs="Arial"/>
          <w:sz w:val="18"/>
          <w:szCs w:val="18"/>
        </w:rPr>
        <w:t>HCQ: hydroxychloroquine.</w:t>
      </w:r>
    </w:p>
    <w:p w14:paraId="67A8ACA2" w14:textId="02CE2C37" w:rsidR="004B38F7" w:rsidRPr="00565D07" w:rsidRDefault="004B38F7" w:rsidP="004B38F7">
      <w:pPr>
        <w:rPr>
          <w:rFonts w:ascii="Arial" w:hAnsi="Arial" w:cs="Arial"/>
          <w:sz w:val="18"/>
          <w:szCs w:val="18"/>
        </w:rPr>
      </w:pPr>
      <w:r w:rsidRPr="00565D07">
        <w:rPr>
          <w:rFonts w:ascii="Arial" w:hAnsi="Arial" w:cs="Arial"/>
          <w:sz w:val="18"/>
          <w:szCs w:val="18"/>
          <w:u w:val="single"/>
        </w:rPr>
        <w:t>Legend</w:t>
      </w:r>
      <w:r w:rsidRPr="00565D07">
        <w:rPr>
          <w:rFonts w:ascii="Arial" w:hAnsi="Arial" w:cs="Arial"/>
          <w:sz w:val="18"/>
          <w:szCs w:val="18"/>
        </w:rPr>
        <w:t xml:space="preserve">: </w:t>
      </w:r>
      <w:r w:rsidR="0037400C" w:rsidRPr="00565D07">
        <w:rPr>
          <w:rFonts w:ascii="Arial" w:hAnsi="Arial" w:cs="Arial"/>
          <w:sz w:val="18"/>
          <w:szCs w:val="18"/>
          <w:vertAlign w:val="superscript"/>
        </w:rPr>
        <w:t>a</w:t>
      </w:r>
      <w:r w:rsidRPr="00565D07">
        <w:rPr>
          <w:rFonts w:ascii="Arial" w:hAnsi="Arial" w:cs="Arial"/>
          <w:sz w:val="18"/>
          <w:szCs w:val="18"/>
        </w:rPr>
        <w:t xml:space="preserve">Known for </w:t>
      </w:r>
      <w:r w:rsidR="0037400C" w:rsidRPr="00565D07">
        <w:rPr>
          <w:rFonts w:ascii="Arial" w:hAnsi="Arial" w:cs="Arial"/>
          <w:sz w:val="18"/>
          <w:szCs w:val="18"/>
        </w:rPr>
        <w:t>33</w:t>
      </w:r>
      <w:r w:rsidRPr="00565D07">
        <w:rPr>
          <w:rFonts w:ascii="Arial" w:hAnsi="Arial" w:cs="Arial"/>
          <w:sz w:val="18"/>
          <w:szCs w:val="18"/>
        </w:rPr>
        <w:t xml:space="preserve"> patients; </w:t>
      </w:r>
      <w:r w:rsidR="0037400C" w:rsidRPr="00565D07">
        <w:rPr>
          <w:rFonts w:ascii="Arial" w:hAnsi="Arial" w:cs="Arial"/>
          <w:sz w:val="18"/>
          <w:szCs w:val="18"/>
          <w:vertAlign w:val="superscript"/>
        </w:rPr>
        <w:t>b</w:t>
      </w:r>
      <w:r w:rsidRPr="00565D07">
        <w:rPr>
          <w:rFonts w:ascii="Arial" w:hAnsi="Arial" w:cs="Arial"/>
          <w:sz w:val="18"/>
          <w:szCs w:val="18"/>
        </w:rPr>
        <w:t xml:space="preserve">Known for </w:t>
      </w:r>
      <w:r w:rsidR="0037400C" w:rsidRPr="00565D07">
        <w:rPr>
          <w:rFonts w:ascii="Arial" w:hAnsi="Arial" w:cs="Arial"/>
          <w:sz w:val="18"/>
          <w:szCs w:val="18"/>
        </w:rPr>
        <w:t>144</w:t>
      </w:r>
      <w:r w:rsidRPr="00565D07">
        <w:rPr>
          <w:rFonts w:ascii="Arial" w:hAnsi="Arial" w:cs="Arial"/>
          <w:sz w:val="18"/>
          <w:szCs w:val="18"/>
        </w:rPr>
        <w:t xml:space="preserve"> patients; </w:t>
      </w:r>
      <w:r w:rsidR="0037400C" w:rsidRPr="00565D07">
        <w:rPr>
          <w:rFonts w:ascii="Arial" w:hAnsi="Arial" w:cs="Arial"/>
          <w:sz w:val="18"/>
          <w:szCs w:val="18"/>
          <w:vertAlign w:val="superscript"/>
        </w:rPr>
        <w:t>c</w:t>
      </w:r>
      <w:r w:rsidRPr="00565D07">
        <w:rPr>
          <w:rFonts w:ascii="Arial" w:hAnsi="Arial" w:cs="Arial"/>
          <w:sz w:val="18"/>
          <w:szCs w:val="18"/>
        </w:rPr>
        <w:t xml:space="preserve">Known for </w:t>
      </w:r>
      <w:r w:rsidR="0037400C" w:rsidRPr="00565D07">
        <w:rPr>
          <w:rFonts w:ascii="Arial" w:hAnsi="Arial" w:cs="Arial"/>
          <w:sz w:val="18"/>
          <w:szCs w:val="18"/>
        </w:rPr>
        <w:t>132</w:t>
      </w:r>
      <w:r w:rsidRPr="00565D07">
        <w:rPr>
          <w:rFonts w:ascii="Arial" w:hAnsi="Arial" w:cs="Arial"/>
          <w:sz w:val="18"/>
          <w:szCs w:val="18"/>
        </w:rPr>
        <w:t xml:space="preserve"> patients; </w:t>
      </w:r>
      <w:r w:rsidR="0037400C" w:rsidRPr="00565D07">
        <w:rPr>
          <w:rFonts w:ascii="Arial" w:hAnsi="Arial" w:cs="Arial"/>
          <w:sz w:val="18"/>
          <w:szCs w:val="18"/>
          <w:vertAlign w:val="superscript"/>
        </w:rPr>
        <w:t>d</w:t>
      </w:r>
      <w:r w:rsidRPr="00565D07">
        <w:rPr>
          <w:rFonts w:ascii="Arial" w:hAnsi="Arial" w:cs="Arial"/>
          <w:sz w:val="18"/>
          <w:szCs w:val="18"/>
        </w:rPr>
        <w:t>Denominator of patients who underwent TB testing (urine TB-LAM or sputum Xpert MTB/RIF Ultra or smear).</w:t>
      </w:r>
    </w:p>
    <w:p w14:paraId="7F53E5AD" w14:textId="77777777" w:rsidR="004B38F7" w:rsidRPr="00565D07" w:rsidRDefault="004B38F7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00204F34" w14:textId="77777777" w:rsidR="004B38F7" w:rsidRPr="00565D07" w:rsidRDefault="004B38F7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5F176A29" w14:textId="77777777" w:rsidR="004B38F7" w:rsidRPr="00565D07" w:rsidRDefault="004B38F7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4BEBB805" w14:textId="77777777" w:rsidR="004B38F7" w:rsidRPr="00565D07" w:rsidRDefault="004B38F7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5EFD0899" w14:textId="77777777" w:rsidR="004B38F7" w:rsidRPr="00565D07" w:rsidRDefault="004B38F7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054DAD20" w14:textId="7F1E38A1" w:rsidR="0037400C" w:rsidRPr="00565D07" w:rsidRDefault="0037400C" w:rsidP="0037400C">
      <w:pPr>
        <w:pStyle w:val="Caption"/>
        <w:keepNext/>
        <w:rPr>
          <w:rFonts w:ascii="Arial" w:hAnsi="Arial" w:cs="Arial"/>
          <w:b/>
          <w:i w:val="0"/>
          <w:color w:val="auto"/>
          <w:sz w:val="20"/>
          <w:szCs w:val="20"/>
        </w:rPr>
      </w:pPr>
      <w:r w:rsidRPr="00565D07">
        <w:rPr>
          <w:rFonts w:ascii="Arial" w:hAnsi="Arial" w:cs="Arial"/>
          <w:b/>
          <w:i w:val="0"/>
          <w:color w:val="auto"/>
          <w:sz w:val="20"/>
          <w:szCs w:val="20"/>
        </w:rPr>
        <w:lastRenderedPageBreak/>
        <w:t>Table S</w:t>
      </w:r>
      <w:r w:rsidR="000D0AC3" w:rsidRPr="00565D07">
        <w:rPr>
          <w:rFonts w:ascii="Arial" w:hAnsi="Arial" w:cs="Arial"/>
          <w:b/>
          <w:i w:val="0"/>
          <w:color w:val="auto"/>
          <w:sz w:val="20"/>
          <w:szCs w:val="20"/>
        </w:rPr>
        <w:t>3</w:t>
      </w:r>
      <w:r w:rsidRPr="00565D07">
        <w:rPr>
          <w:rFonts w:ascii="Arial" w:hAnsi="Arial" w:cs="Arial"/>
          <w:b/>
          <w:i w:val="0"/>
          <w:color w:val="auto"/>
          <w:sz w:val="20"/>
          <w:szCs w:val="20"/>
        </w:rPr>
        <w:t xml:space="preserve">: Characteristics of patients with and without severe </w:t>
      </w:r>
      <w:r w:rsidR="009248F0" w:rsidRPr="00565D07">
        <w:rPr>
          <w:rFonts w:ascii="Arial" w:hAnsi="Arial" w:cs="Arial"/>
          <w:b/>
          <w:i w:val="0"/>
          <w:color w:val="auto"/>
          <w:sz w:val="20"/>
          <w:szCs w:val="20"/>
        </w:rPr>
        <w:t>COVID-19</w:t>
      </w:r>
      <w:r w:rsidRPr="00565D07">
        <w:rPr>
          <w:rFonts w:ascii="Arial" w:hAnsi="Arial" w:cs="Arial"/>
          <w:b/>
          <w:i w:val="0"/>
          <w:color w:val="auto"/>
          <w:sz w:val="20"/>
          <w:szCs w:val="20"/>
        </w:rPr>
        <w:t xml:space="preserve"> in phase 2</w:t>
      </w:r>
    </w:p>
    <w:tbl>
      <w:tblPr>
        <w:tblW w:w="89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1985"/>
        <w:gridCol w:w="2515"/>
      </w:tblGrid>
      <w:tr w:rsidR="00565D07" w:rsidRPr="00565D07" w14:paraId="63295297" w14:textId="77777777" w:rsidTr="0036381B">
        <w:trPr>
          <w:trHeight w:val="20"/>
          <w:jc w:val="center"/>
        </w:trPr>
        <w:tc>
          <w:tcPr>
            <w:tcW w:w="4405" w:type="dxa"/>
            <w:shd w:val="clear" w:color="auto" w:fill="auto"/>
            <w:noWrap/>
            <w:hideMark/>
          </w:tcPr>
          <w:p w14:paraId="0FF7593A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 xml:space="preserve">Patient characteristic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F26CD2E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 xml:space="preserve">Severe </w:t>
            </w:r>
          </w:p>
          <w:p w14:paraId="2E9A1FA6" w14:textId="2AD132D4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="009248F0" w:rsidRPr="00565D07">
              <w:rPr>
                <w:rFonts w:ascii="Arial" w:hAnsi="Arial" w:cs="Arial"/>
                <w:b/>
                <w:sz w:val="18"/>
                <w:szCs w:val="18"/>
              </w:rPr>
              <w:t>llness</w:t>
            </w:r>
          </w:p>
          <w:p w14:paraId="69BCF726" w14:textId="4437DF71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>N=</w:t>
            </w:r>
            <w:r w:rsidR="00E363CA" w:rsidRPr="00565D07">
              <w:rPr>
                <w:rFonts w:ascii="Arial" w:hAnsi="Arial" w:cs="Arial"/>
                <w:b/>
                <w:sz w:val="18"/>
                <w:szCs w:val="18"/>
              </w:rPr>
              <w:t>41</w:t>
            </w:r>
          </w:p>
          <w:p w14:paraId="11625076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>N (%)</w:t>
            </w:r>
          </w:p>
          <w:p w14:paraId="03B588AD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15" w:type="dxa"/>
          </w:tcPr>
          <w:p w14:paraId="66490519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 xml:space="preserve">Mild-moderate                          </w:t>
            </w:r>
          </w:p>
          <w:p w14:paraId="1A558F63" w14:textId="20DDEB49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="009248F0" w:rsidRPr="00565D07">
              <w:rPr>
                <w:rFonts w:ascii="Arial" w:hAnsi="Arial" w:cs="Arial"/>
                <w:b/>
                <w:sz w:val="18"/>
                <w:szCs w:val="18"/>
              </w:rPr>
              <w:t>llness</w:t>
            </w:r>
          </w:p>
          <w:p w14:paraId="5F6A93BE" w14:textId="188DEE43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>N=</w:t>
            </w:r>
            <w:r w:rsidR="00E363CA" w:rsidRPr="00565D07">
              <w:rPr>
                <w:rFonts w:ascii="Arial" w:hAnsi="Arial" w:cs="Arial"/>
                <w:b/>
                <w:sz w:val="18"/>
                <w:szCs w:val="18"/>
              </w:rPr>
              <w:t>83</w:t>
            </w:r>
          </w:p>
          <w:p w14:paraId="16B2C481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>N (%)</w:t>
            </w:r>
          </w:p>
        </w:tc>
      </w:tr>
      <w:tr w:rsidR="00565D07" w:rsidRPr="00565D07" w14:paraId="3B3F6F51" w14:textId="77777777" w:rsidTr="0036381B">
        <w:trPr>
          <w:trHeight w:val="233"/>
          <w:jc w:val="center"/>
        </w:trPr>
        <w:tc>
          <w:tcPr>
            <w:tcW w:w="4405" w:type="dxa"/>
            <w:shd w:val="clear" w:color="auto" w:fill="auto"/>
            <w:noWrap/>
            <w:hideMark/>
          </w:tcPr>
          <w:p w14:paraId="435260DE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Male sex, n (%)</w:t>
            </w:r>
          </w:p>
        </w:tc>
        <w:tc>
          <w:tcPr>
            <w:tcW w:w="1985" w:type="dxa"/>
            <w:shd w:val="clear" w:color="auto" w:fill="auto"/>
            <w:noWrap/>
          </w:tcPr>
          <w:p w14:paraId="4A5B01B6" w14:textId="154521FF" w:rsidR="0037400C" w:rsidRPr="00565D07" w:rsidRDefault="00E363CA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9/41 (95)</w:t>
            </w:r>
          </w:p>
        </w:tc>
        <w:tc>
          <w:tcPr>
            <w:tcW w:w="2515" w:type="dxa"/>
          </w:tcPr>
          <w:p w14:paraId="205D6D86" w14:textId="039AC990" w:rsidR="0037400C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54/83 (65)</w:t>
            </w:r>
          </w:p>
        </w:tc>
      </w:tr>
      <w:tr w:rsidR="00565D07" w:rsidRPr="00565D07" w14:paraId="5CE8B918" w14:textId="77777777" w:rsidTr="0036381B">
        <w:trPr>
          <w:trHeight w:val="251"/>
          <w:jc w:val="center"/>
        </w:trPr>
        <w:tc>
          <w:tcPr>
            <w:tcW w:w="4405" w:type="dxa"/>
            <w:shd w:val="clear" w:color="auto" w:fill="auto"/>
            <w:noWrap/>
            <w:hideMark/>
          </w:tcPr>
          <w:p w14:paraId="0B9E54C4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Age, years, median (IQR) </w:t>
            </w:r>
          </w:p>
        </w:tc>
        <w:tc>
          <w:tcPr>
            <w:tcW w:w="1985" w:type="dxa"/>
            <w:shd w:val="clear" w:color="auto" w:fill="auto"/>
            <w:noWrap/>
          </w:tcPr>
          <w:p w14:paraId="54268A9D" w14:textId="601F6A0B" w:rsidR="0037400C" w:rsidRPr="00565D07" w:rsidRDefault="00E363CA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40 (35-50)</w:t>
            </w:r>
          </w:p>
        </w:tc>
        <w:tc>
          <w:tcPr>
            <w:tcW w:w="2515" w:type="dxa"/>
          </w:tcPr>
          <w:p w14:paraId="65A097B4" w14:textId="03F9AA09" w:rsidR="0037400C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3 (26-40)</w:t>
            </w:r>
          </w:p>
        </w:tc>
      </w:tr>
      <w:tr w:rsidR="00565D07" w:rsidRPr="00565D07" w14:paraId="465E465F" w14:textId="77777777" w:rsidTr="0036381B">
        <w:trPr>
          <w:trHeight w:val="230"/>
          <w:jc w:val="center"/>
        </w:trPr>
        <w:tc>
          <w:tcPr>
            <w:tcW w:w="4405" w:type="dxa"/>
            <w:shd w:val="clear" w:color="auto" w:fill="auto"/>
            <w:noWrap/>
          </w:tcPr>
          <w:p w14:paraId="6711AC5A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Co-existing hypertension, n (%) </w:t>
            </w:r>
          </w:p>
        </w:tc>
        <w:tc>
          <w:tcPr>
            <w:tcW w:w="1985" w:type="dxa"/>
            <w:shd w:val="clear" w:color="auto" w:fill="auto"/>
            <w:noWrap/>
          </w:tcPr>
          <w:p w14:paraId="2C0DE259" w14:textId="29AB7E90" w:rsidR="00E363CA" w:rsidRPr="00565D07" w:rsidRDefault="00E363CA" w:rsidP="00E363C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5/41 (12)</w:t>
            </w:r>
          </w:p>
        </w:tc>
        <w:tc>
          <w:tcPr>
            <w:tcW w:w="2515" w:type="dxa"/>
          </w:tcPr>
          <w:p w14:paraId="2BB12828" w14:textId="6972D8A9" w:rsidR="0037400C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7/83 (20)</w:t>
            </w:r>
          </w:p>
        </w:tc>
      </w:tr>
      <w:tr w:rsidR="00565D07" w:rsidRPr="00565D07" w14:paraId="57BD67E9" w14:textId="77777777" w:rsidTr="0036381B">
        <w:trPr>
          <w:trHeight w:val="1646"/>
          <w:jc w:val="center"/>
        </w:trPr>
        <w:tc>
          <w:tcPr>
            <w:tcW w:w="4405" w:type="dxa"/>
            <w:shd w:val="clear" w:color="auto" w:fill="auto"/>
            <w:noWrap/>
            <w:hideMark/>
          </w:tcPr>
          <w:p w14:paraId="29BE7B10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Symptoms reported, n (%)</w:t>
            </w:r>
          </w:p>
          <w:p w14:paraId="0B83D268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Cough</w:t>
            </w:r>
          </w:p>
          <w:p w14:paraId="5B2B9F18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Fever</w:t>
            </w:r>
          </w:p>
          <w:p w14:paraId="33834837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Headache</w:t>
            </w:r>
          </w:p>
          <w:p w14:paraId="4E76406B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Rhinorrhea </w:t>
            </w:r>
          </w:p>
          <w:p w14:paraId="29922BEE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Shortness of breath</w:t>
            </w:r>
          </w:p>
          <w:p w14:paraId="67AC01E1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Sore throat</w:t>
            </w:r>
          </w:p>
          <w:p w14:paraId="4CD10C53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Diarrhea  </w:t>
            </w:r>
          </w:p>
        </w:tc>
        <w:tc>
          <w:tcPr>
            <w:tcW w:w="1985" w:type="dxa"/>
            <w:shd w:val="clear" w:color="auto" w:fill="auto"/>
            <w:noWrap/>
          </w:tcPr>
          <w:p w14:paraId="6416C191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B1BF9D" w14:textId="77777777" w:rsidR="00E363CA" w:rsidRPr="00565D07" w:rsidRDefault="00E363CA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0/41 (73)</w:t>
            </w:r>
          </w:p>
          <w:p w14:paraId="307E9696" w14:textId="77777777" w:rsidR="00E363CA" w:rsidRPr="00565D07" w:rsidRDefault="00E363CA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4/41 (10)</w:t>
            </w:r>
          </w:p>
          <w:p w14:paraId="5DD1EAEB" w14:textId="77777777" w:rsidR="00E363CA" w:rsidRPr="00565D07" w:rsidRDefault="00E363CA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9/41 (22)</w:t>
            </w:r>
          </w:p>
          <w:p w14:paraId="387C766B" w14:textId="77777777" w:rsidR="00E363CA" w:rsidRPr="00565D07" w:rsidRDefault="00E363CA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/41 (7)</w:t>
            </w:r>
          </w:p>
          <w:p w14:paraId="027264D6" w14:textId="77777777" w:rsidR="00E363CA" w:rsidRPr="00565D07" w:rsidRDefault="00E363CA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2/41 (54)</w:t>
            </w:r>
          </w:p>
          <w:p w14:paraId="36FD3D74" w14:textId="77777777" w:rsidR="00E363CA" w:rsidRPr="00565D07" w:rsidRDefault="00E363CA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6/41 (15)</w:t>
            </w:r>
          </w:p>
          <w:p w14:paraId="2C47CCFC" w14:textId="633F349D" w:rsidR="00E363CA" w:rsidRPr="00565D07" w:rsidRDefault="00E363CA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/41 (7)</w:t>
            </w:r>
          </w:p>
        </w:tc>
        <w:tc>
          <w:tcPr>
            <w:tcW w:w="2515" w:type="dxa"/>
          </w:tcPr>
          <w:p w14:paraId="609EB0F3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17BC013" w14:textId="77777777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44/83 (53)</w:t>
            </w:r>
          </w:p>
          <w:p w14:paraId="35D4A4E3" w14:textId="77777777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1/83 (25)</w:t>
            </w:r>
          </w:p>
          <w:p w14:paraId="3D1310F4" w14:textId="77777777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0/83 (36)</w:t>
            </w:r>
          </w:p>
          <w:p w14:paraId="62BED4B8" w14:textId="77777777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9/83 (35)</w:t>
            </w:r>
          </w:p>
          <w:p w14:paraId="3A0893E0" w14:textId="77777777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2/83 (14)</w:t>
            </w:r>
          </w:p>
          <w:p w14:paraId="118F9097" w14:textId="77777777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1/83 (13)</w:t>
            </w:r>
          </w:p>
          <w:p w14:paraId="302D5FB5" w14:textId="3211C9EF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4/83 (5)</w:t>
            </w:r>
          </w:p>
        </w:tc>
      </w:tr>
      <w:tr w:rsidR="00565D07" w:rsidRPr="00565D07" w14:paraId="78BFFCF2" w14:textId="77777777" w:rsidTr="0036381B">
        <w:trPr>
          <w:trHeight w:val="431"/>
          <w:jc w:val="center"/>
        </w:trPr>
        <w:tc>
          <w:tcPr>
            <w:tcW w:w="4405" w:type="dxa"/>
            <w:shd w:val="clear" w:color="auto" w:fill="auto"/>
            <w:noWrap/>
            <w:hideMark/>
          </w:tcPr>
          <w:p w14:paraId="18484896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Duration of illness prior to hospitalization, days, median (IQR)</w:t>
            </w:r>
            <w:r w:rsidRPr="00565D0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a </w:t>
            </w:r>
          </w:p>
        </w:tc>
        <w:tc>
          <w:tcPr>
            <w:tcW w:w="1985" w:type="dxa"/>
            <w:shd w:val="clear" w:color="auto" w:fill="auto"/>
            <w:noWrap/>
          </w:tcPr>
          <w:p w14:paraId="28156E65" w14:textId="393AA758" w:rsidR="0037400C" w:rsidRPr="00565D07" w:rsidRDefault="00E363CA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6 (3-7)</w:t>
            </w:r>
          </w:p>
        </w:tc>
        <w:tc>
          <w:tcPr>
            <w:tcW w:w="2515" w:type="dxa"/>
          </w:tcPr>
          <w:p w14:paraId="5938F29B" w14:textId="0F8CA2F6" w:rsidR="0037400C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4 (2-7)</w:t>
            </w:r>
          </w:p>
        </w:tc>
      </w:tr>
      <w:tr w:rsidR="00565D07" w:rsidRPr="00565D07" w14:paraId="002F4300" w14:textId="77777777" w:rsidTr="0036381B">
        <w:trPr>
          <w:trHeight w:val="1952"/>
          <w:jc w:val="center"/>
        </w:trPr>
        <w:tc>
          <w:tcPr>
            <w:tcW w:w="4405" w:type="dxa"/>
            <w:shd w:val="clear" w:color="auto" w:fill="auto"/>
            <w:noWrap/>
            <w:hideMark/>
          </w:tcPr>
          <w:p w14:paraId="7857CB8B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Vital signs</w:t>
            </w:r>
          </w:p>
          <w:p w14:paraId="5B28889C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Temperature ≥38⁰C, n (%)</w:t>
            </w:r>
          </w:p>
          <w:p w14:paraId="3D0D9EEA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Heart rate, beats/min, median (IQR)</w:t>
            </w:r>
          </w:p>
          <w:p w14:paraId="4E965378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Respiratory rate, breaths/min, median (IQR)</w:t>
            </w:r>
            <w:r w:rsidRPr="00565D0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14:paraId="780D01F9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Systolic blood pressure, mmHg, median (IQR)</w:t>
            </w:r>
          </w:p>
          <w:p w14:paraId="2611B66E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Oxygen saturation, %, median (IQR)</w:t>
            </w:r>
          </w:p>
          <w:p w14:paraId="10904EF0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Glasgow Coma Score, median (IQR) </w:t>
            </w:r>
          </w:p>
          <w:p w14:paraId="0B3110C7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Unable to ambulate without assistance, n (%)</w:t>
            </w:r>
          </w:p>
          <w:p w14:paraId="745D4F9F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Mid-upper arm circumference, mm, median (IQR)</w:t>
            </w:r>
            <w:r w:rsidRPr="00565D07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85" w:type="dxa"/>
            <w:shd w:val="clear" w:color="auto" w:fill="auto"/>
            <w:noWrap/>
          </w:tcPr>
          <w:p w14:paraId="27B96A94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216ED6D" w14:textId="77777777" w:rsidR="00E363CA" w:rsidRPr="00565D07" w:rsidRDefault="00E363CA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4/41 (10)</w:t>
            </w:r>
          </w:p>
          <w:p w14:paraId="60605F92" w14:textId="77777777" w:rsidR="00E363CA" w:rsidRPr="00565D07" w:rsidRDefault="00E363CA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93 (83-105)</w:t>
            </w:r>
          </w:p>
          <w:p w14:paraId="450FE631" w14:textId="77777777" w:rsidR="00E363CA" w:rsidRPr="00565D07" w:rsidRDefault="00E363CA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4 (19-24)</w:t>
            </w:r>
          </w:p>
          <w:p w14:paraId="281F5EA0" w14:textId="77777777" w:rsidR="00E363CA" w:rsidRPr="00565D07" w:rsidRDefault="00E363CA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28 (117-133)</w:t>
            </w:r>
          </w:p>
          <w:p w14:paraId="38F010D6" w14:textId="77777777" w:rsidR="00E363CA" w:rsidRPr="00565D07" w:rsidRDefault="00E363CA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94 (92-97)</w:t>
            </w:r>
          </w:p>
          <w:p w14:paraId="0C4291E7" w14:textId="77777777" w:rsidR="00E363CA" w:rsidRPr="00565D07" w:rsidRDefault="00E363CA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5 (15-15)</w:t>
            </w:r>
          </w:p>
          <w:p w14:paraId="53506945" w14:textId="77777777" w:rsidR="00E363CA" w:rsidRPr="00565D07" w:rsidRDefault="00E363CA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0/41 (24)</w:t>
            </w:r>
          </w:p>
          <w:p w14:paraId="4E736EA0" w14:textId="40B32610" w:rsidR="00E363CA" w:rsidRPr="00565D07" w:rsidRDefault="00E363CA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3 (20-24)</w:t>
            </w:r>
          </w:p>
        </w:tc>
        <w:tc>
          <w:tcPr>
            <w:tcW w:w="2515" w:type="dxa"/>
          </w:tcPr>
          <w:p w14:paraId="41C12D8B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7D8881F" w14:textId="77777777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/83 (4)</w:t>
            </w:r>
          </w:p>
          <w:p w14:paraId="5911B2DE" w14:textId="77777777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89 (80-101)</w:t>
            </w:r>
          </w:p>
          <w:p w14:paraId="636181E0" w14:textId="77777777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8 (17-20)</w:t>
            </w:r>
          </w:p>
          <w:p w14:paraId="47FA1F93" w14:textId="77777777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22 (115-133)</w:t>
            </w:r>
          </w:p>
          <w:p w14:paraId="525746E8" w14:textId="77777777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97 (97-98)</w:t>
            </w:r>
          </w:p>
          <w:p w14:paraId="7A24A675" w14:textId="77777777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5 (14-15)</w:t>
            </w:r>
          </w:p>
          <w:p w14:paraId="0270FE86" w14:textId="77777777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/83 (1)</w:t>
            </w:r>
          </w:p>
          <w:p w14:paraId="6CCFEFCB" w14:textId="4491620F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2 (20-24)</w:t>
            </w:r>
          </w:p>
        </w:tc>
      </w:tr>
      <w:tr w:rsidR="00565D07" w:rsidRPr="00565D07" w14:paraId="227D5230" w14:textId="77777777" w:rsidTr="0036381B">
        <w:trPr>
          <w:trHeight w:val="890"/>
          <w:jc w:val="center"/>
        </w:trPr>
        <w:tc>
          <w:tcPr>
            <w:tcW w:w="4405" w:type="dxa"/>
            <w:shd w:val="clear" w:color="auto" w:fill="auto"/>
            <w:noWrap/>
          </w:tcPr>
          <w:p w14:paraId="3029FB0B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Co-infections, n (%)</w:t>
            </w:r>
          </w:p>
          <w:p w14:paraId="559096A2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Malaria </w:t>
            </w:r>
          </w:p>
          <w:p w14:paraId="26EFB193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HIV </w:t>
            </w:r>
          </w:p>
          <w:p w14:paraId="547C1D62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Microbiological TB</w:t>
            </w:r>
            <w:r w:rsidRPr="00565D07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985" w:type="dxa"/>
            <w:shd w:val="clear" w:color="auto" w:fill="auto"/>
            <w:noWrap/>
          </w:tcPr>
          <w:p w14:paraId="53E931B6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152851B" w14:textId="77777777" w:rsidR="00E363CA" w:rsidRPr="00565D07" w:rsidRDefault="00E363CA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41 (0)</w:t>
            </w:r>
          </w:p>
          <w:p w14:paraId="610B6CBC" w14:textId="77777777" w:rsidR="00E363CA" w:rsidRPr="00565D07" w:rsidRDefault="00E363CA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4/41 (10)</w:t>
            </w:r>
          </w:p>
          <w:p w14:paraId="73B3B74A" w14:textId="10C51FB2" w:rsidR="00E363CA" w:rsidRPr="00565D07" w:rsidRDefault="00E363CA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</w:t>
            </w:r>
            <w:r w:rsidR="00C013F9" w:rsidRPr="00565D07">
              <w:rPr>
                <w:rFonts w:ascii="Arial" w:hAnsi="Arial" w:cs="Arial"/>
                <w:sz w:val="18"/>
                <w:szCs w:val="18"/>
              </w:rPr>
              <w:t>/1 (0)</w:t>
            </w:r>
          </w:p>
        </w:tc>
        <w:tc>
          <w:tcPr>
            <w:tcW w:w="2515" w:type="dxa"/>
          </w:tcPr>
          <w:p w14:paraId="77344AC4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DEC2178" w14:textId="77777777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/83 (1)</w:t>
            </w:r>
          </w:p>
          <w:p w14:paraId="14A95070" w14:textId="77777777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4/83 (5)</w:t>
            </w:r>
          </w:p>
          <w:p w14:paraId="71569ACB" w14:textId="730DAC23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4 (0)</w:t>
            </w:r>
          </w:p>
        </w:tc>
      </w:tr>
      <w:tr w:rsidR="00565D07" w:rsidRPr="00565D07" w14:paraId="2B5B6604" w14:textId="77777777" w:rsidTr="0036381B">
        <w:trPr>
          <w:trHeight w:val="20"/>
          <w:jc w:val="center"/>
        </w:trPr>
        <w:tc>
          <w:tcPr>
            <w:tcW w:w="4405" w:type="dxa"/>
            <w:shd w:val="clear" w:color="auto" w:fill="auto"/>
            <w:noWrap/>
          </w:tcPr>
          <w:p w14:paraId="3CC6B967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Clinical Management, n (%)</w:t>
            </w:r>
          </w:p>
          <w:p w14:paraId="2EC38693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 Received oxygen therapy</w:t>
            </w:r>
          </w:p>
          <w:p w14:paraId="1E0E8D4C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 Received antibacterial agent                           </w:t>
            </w:r>
          </w:p>
          <w:p w14:paraId="2F4F528F" w14:textId="50236F5A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 Received </w:t>
            </w:r>
            <w:r w:rsidR="008526DC" w:rsidRPr="00565D07">
              <w:rPr>
                <w:rFonts w:ascii="Arial" w:hAnsi="Arial" w:cs="Arial"/>
                <w:sz w:val="18"/>
                <w:szCs w:val="18"/>
              </w:rPr>
              <w:t>HCQ or chloroquine</w:t>
            </w:r>
          </w:p>
          <w:p w14:paraId="111F0966" w14:textId="77777777" w:rsidR="0037400C" w:rsidRPr="00565D07" w:rsidRDefault="0037400C" w:rsidP="0036381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 Received corticosteroids </w:t>
            </w:r>
          </w:p>
        </w:tc>
        <w:tc>
          <w:tcPr>
            <w:tcW w:w="1985" w:type="dxa"/>
            <w:shd w:val="clear" w:color="auto" w:fill="auto"/>
            <w:noWrap/>
          </w:tcPr>
          <w:p w14:paraId="24766BAF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F5E57A1" w14:textId="77777777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6/41 (63)</w:t>
            </w:r>
          </w:p>
          <w:p w14:paraId="12824CD3" w14:textId="77777777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6/41 (88)</w:t>
            </w:r>
          </w:p>
          <w:p w14:paraId="5C0CF0B4" w14:textId="77777777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41 (0)</w:t>
            </w:r>
          </w:p>
          <w:p w14:paraId="2B04E962" w14:textId="0BF93800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6/41 (63)</w:t>
            </w:r>
          </w:p>
        </w:tc>
        <w:tc>
          <w:tcPr>
            <w:tcW w:w="2515" w:type="dxa"/>
          </w:tcPr>
          <w:p w14:paraId="67BC9B1E" w14:textId="77777777" w:rsidR="0037400C" w:rsidRPr="00565D07" w:rsidRDefault="0037400C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2B6B27" w14:textId="77777777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83 (0)</w:t>
            </w:r>
          </w:p>
          <w:p w14:paraId="00D1FF93" w14:textId="77777777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60/83 (72)</w:t>
            </w:r>
          </w:p>
          <w:p w14:paraId="63D1D621" w14:textId="77777777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83 (0)</w:t>
            </w:r>
          </w:p>
          <w:p w14:paraId="69137AD0" w14:textId="38A81436" w:rsidR="00C013F9" w:rsidRPr="00565D07" w:rsidRDefault="00C013F9" w:rsidP="0036381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2/83 (14)</w:t>
            </w:r>
          </w:p>
        </w:tc>
      </w:tr>
    </w:tbl>
    <w:p w14:paraId="6C6562DE" w14:textId="5AD427E5" w:rsidR="0037400C" w:rsidRPr="00565D07" w:rsidRDefault="0037400C" w:rsidP="0037400C">
      <w:pPr>
        <w:rPr>
          <w:rFonts w:ascii="Arial" w:hAnsi="Arial" w:cs="Arial"/>
          <w:sz w:val="18"/>
          <w:szCs w:val="18"/>
        </w:rPr>
      </w:pPr>
      <w:r w:rsidRPr="00565D07">
        <w:rPr>
          <w:rFonts w:ascii="Arial" w:hAnsi="Arial" w:cs="Arial"/>
          <w:sz w:val="18"/>
          <w:szCs w:val="18"/>
          <w:u w:val="single"/>
        </w:rPr>
        <w:t>Abbrevations</w:t>
      </w:r>
      <w:r w:rsidRPr="00565D07">
        <w:rPr>
          <w:rFonts w:ascii="Arial" w:hAnsi="Arial" w:cs="Arial"/>
          <w:sz w:val="18"/>
          <w:szCs w:val="18"/>
        </w:rPr>
        <w:t xml:space="preserve">: IQR: interquartile range, HIV: human immunodeficiency virus, TB: tuberculosis, </w:t>
      </w:r>
      <w:r w:rsidR="008526DC" w:rsidRPr="00565D07">
        <w:rPr>
          <w:rFonts w:ascii="Arial" w:hAnsi="Arial" w:cs="Arial"/>
          <w:sz w:val="18"/>
          <w:szCs w:val="18"/>
        </w:rPr>
        <w:t>HCQ: hydroxychloroquine.</w:t>
      </w:r>
    </w:p>
    <w:p w14:paraId="088EE06E" w14:textId="4B9D279C" w:rsidR="0037400C" w:rsidRPr="00565D07" w:rsidRDefault="0037400C" w:rsidP="0037400C">
      <w:pPr>
        <w:rPr>
          <w:rFonts w:ascii="Arial" w:hAnsi="Arial" w:cs="Arial"/>
          <w:sz w:val="18"/>
          <w:szCs w:val="18"/>
        </w:rPr>
      </w:pPr>
      <w:r w:rsidRPr="00565D07">
        <w:rPr>
          <w:rFonts w:ascii="Arial" w:hAnsi="Arial" w:cs="Arial"/>
          <w:sz w:val="18"/>
          <w:szCs w:val="18"/>
          <w:u w:val="single"/>
        </w:rPr>
        <w:t>Legend</w:t>
      </w:r>
      <w:r w:rsidRPr="00565D07">
        <w:rPr>
          <w:rFonts w:ascii="Arial" w:hAnsi="Arial" w:cs="Arial"/>
          <w:sz w:val="18"/>
          <w:szCs w:val="18"/>
        </w:rPr>
        <w:t xml:space="preserve">: </w:t>
      </w:r>
      <w:r w:rsidRPr="00565D07">
        <w:rPr>
          <w:rFonts w:ascii="Arial" w:hAnsi="Arial" w:cs="Arial"/>
          <w:sz w:val="18"/>
          <w:szCs w:val="18"/>
          <w:vertAlign w:val="superscript"/>
        </w:rPr>
        <w:t>a</w:t>
      </w:r>
      <w:r w:rsidRPr="00565D07">
        <w:rPr>
          <w:rFonts w:ascii="Arial" w:hAnsi="Arial" w:cs="Arial"/>
          <w:sz w:val="18"/>
          <w:szCs w:val="18"/>
        </w:rPr>
        <w:t xml:space="preserve">Known for </w:t>
      </w:r>
      <w:r w:rsidR="00E363CA" w:rsidRPr="00565D07">
        <w:rPr>
          <w:rFonts w:ascii="Arial" w:hAnsi="Arial" w:cs="Arial"/>
          <w:sz w:val="18"/>
          <w:szCs w:val="18"/>
        </w:rPr>
        <w:t>102</w:t>
      </w:r>
      <w:r w:rsidRPr="00565D07">
        <w:rPr>
          <w:rFonts w:ascii="Arial" w:hAnsi="Arial" w:cs="Arial"/>
          <w:sz w:val="18"/>
          <w:szCs w:val="18"/>
        </w:rPr>
        <w:t xml:space="preserve"> patients; </w:t>
      </w:r>
      <w:r w:rsidRPr="00565D07">
        <w:rPr>
          <w:rFonts w:ascii="Arial" w:hAnsi="Arial" w:cs="Arial"/>
          <w:sz w:val="18"/>
          <w:szCs w:val="18"/>
          <w:vertAlign w:val="superscript"/>
        </w:rPr>
        <w:t>b</w:t>
      </w:r>
      <w:r w:rsidRPr="00565D07">
        <w:rPr>
          <w:rFonts w:ascii="Arial" w:hAnsi="Arial" w:cs="Arial"/>
          <w:sz w:val="18"/>
          <w:szCs w:val="18"/>
        </w:rPr>
        <w:t xml:space="preserve">Known for </w:t>
      </w:r>
      <w:r w:rsidR="00E363CA" w:rsidRPr="00565D07">
        <w:rPr>
          <w:rFonts w:ascii="Arial" w:hAnsi="Arial" w:cs="Arial"/>
          <w:sz w:val="18"/>
          <w:szCs w:val="18"/>
        </w:rPr>
        <w:t>111</w:t>
      </w:r>
      <w:r w:rsidRPr="00565D07">
        <w:rPr>
          <w:rFonts w:ascii="Arial" w:hAnsi="Arial" w:cs="Arial"/>
          <w:sz w:val="18"/>
          <w:szCs w:val="18"/>
        </w:rPr>
        <w:t xml:space="preserve"> patients; </w:t>
      </w:r>
      <w:r w:rsidRPr="00565D07">
        <w:rPr>
          <w:rFonts w:ascii="Arial" w:hAnsi="Arial" w:cs="Arial"/>
          <w:sz w:val="18"/>
          <w:szCs w:val="18"/>
          <w:vertAlign w:val="superscript"/>
        </w:rPr>
        <w:t>c</w:t>
      </w:r>
      <w:r w:rsidRPr="00565D07">
        <w:rPr>
          <w:rFonts w:ascii="Arial" w:hAnsi="Arial" w:cs="Arial"/>
          <w:sz w:val="18"/>
          <w:szCs w:val="18"/>
        </w:rPr>
        <w:t xml:space="preserve">Known for </w:t>
      </w:r>
      <w:r w:rsidR="00E363CA" w:rsidRPr="00565D07">
        <w:rPr>
          <w:rFonts w:ascii="Arial" w:hAnsi="Arial" w:cs="Arial"/>
          <w:sz w:val="18"/>
          <w:szCs w:val="18"/>
        </w:rPr>
        <w:t>82</w:t>
      </w:r>
      <w:r w:rsidRPr="00565D07">
        <w:rPr>
          <w:rFonts w:ascii="Arial" w:hAnsi="Arial" w:cs="Arial"/>
          <w:sz w:val="18"/>
          <w:szCs w:val="18"/>
        </w:rPr>
        <w:t xml:space="preserve"> patients; </w:t>
      </w:r>
      <w:r w:rsidRPr="00565D07">
        <w:rPr>
          <w:rFonts w:ascii="Arial" w:hAnsi="Arial" w:cs="Arial"/>
          <w:sz w:val="18"/>
          <w:szCs w:val="18"/>
          <w:vertAlign w:val="superscript"/>
        </w:rPr>
        <w:t>d</w:t>
      </w:r>
      <w:r w:rsidRPr="00565D07">
        <w:rPr>
          <w:rFonts w:ascii="Arial" w:hAnsi="Arial" w:cs="Arial"/>
          <w:sz w:val="18"/>
          <w:szCs w:val="18"/>
        </w:rPr>
        <w:t>Denominator of patients who underwent TB testing (urine TB-LAM or sputum Xpert MTB/RIF Ultra or smear).</w:t>
      </w:r>
    </w:p>
    <w:p w14:paraId="249538C0" w14:textId="77777777" w:rsidR="004B38F7" w:rsidRPr="00565D07" w:rsidRDefault="004B38F7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4F15D34A" w14:textId="77777777" w:rsidR="004B38F7" w:rsidRPr="00565D07" w:rsidRDefault="004B38F7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246F8E58" w14:textId="77777777" w:rsidR="004B38F7" w:rsidRPr="00565D07" w:rsidRDefault="004B38F7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3727BF1E" w14:textId="77777777" w:rsidR="004B38F7" w:rsidRPr="00565D07" w:rsidRDefault="004B38F7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692A442F" w14:textId="242F59BC" w:rsidR="00CA2239" w:rsidRPr="00565D07" w:rsidRDefault="00CA2239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479247E1" w14:textId="77777777" w:rsidR="00725972" w:rsidRPr="00565D07" w:rsidRDefault="00725972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232FE7B7" w14:textId="6F94AD74" w:rsidR="00120260" w:rsidRPr="00565D07" w:rsidRDefault="00120260" w:rsidP="00120260">
      <w:pPr>
        <w:pStyle w:val="Caption"/>
        <w:keepNext/>
        <w:rPr>
          <w:rFonts w:ascii="Arial" w:hAnsi="Arial" w:cs="Arial"/>
          <w:b/>
          <w:i w:val="0"/>
          <w:color w:val="auto"/>
          <w:sz w:val="20"/>
          <w:szCs w:val="20"/>
        </w:rPr>
      </w:pPr>
      <w:r w:rsidRPr="00565D07">
        <w:rPr>
          <w:rFonts w:ascii="Arial" w:hAnsi="Arial" w:cs="Arial"/>
          <w:b/>
          <w:i w:val="0"/>
          <w:color w:val="auto"/>
          <w:sz w:val="20"/>
          <w:szCs w:val="20"/>
        </w:rPr>
        <w:lastRenderedPageBreak/>
        <w:t>Table S4: Characteristics of patients with severe COVID-19 in phase-2 stratified by corticosteroid administration</w:t>
      </w:r>
    </w:p>
    <w:tbl>
      <w:tblPr>
        <w:tblW w:w="89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1985"/>
        <w:gridCol w:w="2515"/>
      </w:tblGrid>
      <w:tr w:rsidR="00565D07" w:rsidRPr="00565D07" w14:paraId="1EF7F0AD" w14:textId="77777777" w:rsidTr="00B4365F">
        <w:trPr>
          <w:trHeight w:val="20"/>
          <w:jc w:val="center"/>
        </w:trPr>
        <w:tc>
          <w:tcPr>
            <w:tcW w:w="4405" w:type="dxa"/>
            <w:shd w:val="clear" w:color="auto" w:fill="auto"/>
            <w:noWrap/>
            <w:hideMark/>
          </w:tcPr>
          <w:p w14:paraId="7FD923FB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 xml:space="preserve">Patient characteristic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9FE2FB8" w14:textId="35CF325A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 xml:space="preserve">Administered </w:t>
            </w:r>
          </w:p>
          <w:p w14:paraId="68CB803C" w14:textId="67902C5E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>corticosteroids</w:t>
            </w:r>
          </w:p>
          <w:p w14:paraId="37797E1C" w14:textId="4E336E35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>N=26</w:t>
            </w:r>
          </w:p>
          <w:p w14:paraId="4AE7D0F6" w14:textId="77777777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>N (%)</w:t>
            </w:r>
          </w:p>
          <w:p w14:paraId="3A485093" w14:textId="77777777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15" w:type="dxa"/>
          </w:tcPr>
          <w:p w14:paraId="77134AD1" w14:textId="54DA55E9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>Not administered corticosteroids</w:t>
            </w:r>
          </w:p>
          <w:p w14:paraId="3A2A30FC" w14:textId="662F005E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>N=15</w:t>
            </w:r>
          </w:p>
          <w:p w14:paraId="7FA60417" w14:textId="77777777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5D07">
              <w:rPr>
                <w:rFonts w:ascii="Arial" w:hAnsi="Arial" w:cs="Arial"/>
                <w:b/>
                <w:sz w:val="18"/>
                <w:szCs w:val="18"/>
              </w:rPr>
              <w:t>N (%)</w:t>
            </w:r>
          </w:p>
        </w:tc>
      </w:tr>
      <w:tr w:rsidR="00565D07" w:rsidRPr="00565D07" w14:paraId="2D4545AA" w14:textId="77777777" w:rsidTr="00B4365F">
        <w:trPr>
          <w:trHeight w:val="233"/>
          <w:jc w:val="center"/>
        </w:trPr>
        <w:tc>
          <w:tcPr>
            <w:tcW w:w="4405" w:type="dxa"/>
            <w:shd w:val="clear" w:color="auto" w:fill="auto"/>
            <w:noWrap/>
            <w:hideMark/>
          </w:tcPr>
          <w:p w14:paraId="28D8DC50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Male sex, n (%)</w:t>
            </w:r>
          </w:p>
        </w:tc>
        <w:tc>
          <w:tcPr>
            <w:tcW w:w="1985" w:type="dxa"/>
            <w:shd w:val="clear" w:color="auto" w:fill="auto"/>
            <w:noWrap/>
          </w:tcPr>
          <w:p w14:paraId="2288BD22" w14:textId="1B2F7C8A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</w:t>
            </w:r>
            <w:r w:rsidRPr="00565D07">
              <w:rPr>
                <w:sz w:val="18"/>
                <w:szCs w:val="18"/>
              </w:rPr>
              <w:t>4/26 (92)</w:t>
            </w:r>
          </w:p>
        </w:tc>
        <w:tc>
          <w:tcPr>
            <w:tcW w:w="2515" w:type="dxa"/>
          </w:tcPr>
          <w:p w14:paraId="72CC938C" w14:textId="0BB0E1EE" w:rsidR="00120260" w:rsidRPr="00565D07" w:rsidRDefault="00FE19DF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5/15 (100)</w:t>
            </w:r>
          </w:p>
        </w:tc>
      </w:tr>
      <w:tr w:rsidR="00565D07" w:rsidRPr="00565D07" w14:paraId="7A4EF4E8" w14:textId="77777777" w:rsidTr="00B4365F">
        <w:trPr>
          <w:trHeight w:val="251"/>
          <w:jc w:val="center"/>
        </w:trPr>
        <w:tc>
          <w:tcPr>
            <w:tcW w:w="4405" w:type="dxa"/>
            <w:shd w:val="clear" w:color="auto" w:fill="auto"/>
            <w:noWrap/>
            <w:hideMark/>
          </w:tcPr>
          <w:p w14:paraId="558E627F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Age, years, median (IQR) </w:t>
            </w:r>
          </w:p>
        </w:tc>
        <w:tc>
          <w:tcPr>
            <w:tcW w:w="1985" w:type="dxa"/>
            <w:shd w:val="clear" w:color="auto" w:fill="auto"/>
            <w:noWrap/>
          </w:tcPr>
          <w:p w14:paraId="526596E0" w14:textId="59B04054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43 (37-52)</w:t>
            </w:r>
          </w:p>
        </w:tc>
        <w:tc>
          <w:tcPr>
            <w:tcW w:w="2515" w:type="dxa"/>
          </w:tcPr>
          <w:p w14:paraId="1E59E911" w14:textId="1C90F2F1" w:rsidR="00120260" w:rsidRPr="00565D07" w:rsidRDefault="00FE19DF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5 (28-42)</w:t>
            </w:r>
          </w:p>
        </w:tc>
      </w:tr>
      <w:tr w:rsidR="00565D07" w:rsidRPr="00565D07" w14:paraId="78F8EB62" w14:textId="77777777" w:rsidTr="00B4365F">
        <w:trPr>
          <w:trHeight w:val="1646"/>
          <w:jc w:val="center"/>
        </w:trPr>
        <w:tc>
          <w:tcPr>
            <w:tcW w:w="4405" w:type="dxa"/>
            <w:shd w:val="clear" w:color="auto" w:fill="auto"/>
            <w:noWrap/>
            <w:hideMark/>
          </w:tcPr>
          <w:p w14:paraId="3AD30E54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Symptoms reported, n (%)</w:t>
            </w:r>
          </w:p>
          <w:p w14:paraId="4DD97918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Cough</w:t>
            </w:r>
          </w:p>
          <w:p w14:paraId="2B07599F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Fever</w:t>
            </w:r>
          </w:p>
          <w:p w14:paraId="540602AD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Headache</w:t>
            </w:r>
          </w:p>
          <w:p w14:paraId="05A17F7E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Rhinorrhea </w:t>
            </w:r>
          </w:p>
          <w:p w14:paraId="1FA4B3AE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Shortness of breath</w:t>
            </w:r>
          </w:p>
          <w:p w14:paraId="0C8DE8D0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Sore throat</w:t>
            </w:r>
          </w:p>
          <w:p w14:paraId="3B293BCB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Diarrhea  </w:t>
            </w:r>
          </w:p>
        </w:tc>
        <w:tc>
          <w:tcPr>
            <w:tcW w:w="1985" w:type="dxa"/>
            <w:shd w:val="clear" w:color="auto" w:fill="auto"/>
            <w:noWrap/>
          </w:tcPr>
          <w:p w14:paraId="075AA50D" w14:textId="77777777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D2C37FA" w14:textId="77777777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3/26 (88)</w:t>
            </w:r>
          </w:p>
          <w:p w14:paraId="3399316D" w14:textId="77777777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9/26 (73)</w:t>
            </w:r>
          </w:p>
          <w:p w14:paraId="27E81004" w14:textId="77777777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5/26 (19)</w:t>
            </w:r>
          </w:p>
          <w:p w14:paraId="48F4842B" w14:textId="77777777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/26 (8)</w:t>
            </w:r>
          </w:p>
          <w:p w14:paraId="3AB52FF6" w14:textId="53FDB18E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1/26 (81)</w:t>
            </w:r>
          </w:p>
          <w:p w14:paraId="30B3028C" w14:textId="5E75899A" w:rsidR="00120260" w:rsidRPr="00565D07" w:rsidRDefault="00120260" w:rsidP="001202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/26 (12)</w:t>
            </w:r>
          </w:p>
          <w:p w14:paraId="6F21D19A" w14:textId="56EE80BF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/26 (8)</w:t>
            </w:r>
          </w:p>
        </w:tc>
        <w:tc>
          <w:tcPr>
            <w:tcW w:w="2515" w:type="dxa"/>
          </w:tcPr>
          <w:p w14:paraId="3C920753" w14:textId="77777777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AF2FFCA" w14:textId="77777777" w:rsidR="00FE19DF" w:rsidRPr="00565D07" w:rsidRDefault="00FE19DF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7/15 (46)</w:t>
            </w:r>
          </w:p>
          <w:p w14:paraId="61803091" w14:textId="77777777" w:rsidR="00FE19DF" w:rsidRPr="00565D07" w:rsidRDefault="00FE19DF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4/15 (27)</w:t>
            </w:r>
          </w:p>
          <w:p w14:paraId="20C68A4E" w14:textId="77777777" w:rsidR="00FE19DF" w:rsidRPr="00565D07" w:rsidRDefault="00FE19DF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4/15 (27)</w:t>
            </w:r>
          </w:p>
          <w:p w14:paraId="284657F6" w14:textId="77777777" w:rsidR="00FE19DF" w:rsidRPr="00565D07" w:rsidRDefault="00FE19DF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/15 (7)</w:t>
            </w:r>
          </w:p>
          <w:p w14:paraId="5AEBE71E" w14:textId="77777777" w:rsidR="00FE19DF" w:rsidRPr="00565D07" w:rsidRDefault="00107A32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/15 (7)</w:t>
            </w:r>
          </w:p>
          <w:p w14:paraId="195E930C" w14:textId="77777777" w:rsidR="00107A32" w:rsidRPr="00565D07" w:rsidRDefault="00107A32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/15 (20)</w:t>
            </w:r>
          </w:p>
          <w:p w14:paraId="68E01E57" w14:textId="1361E932" w:rsidR="00107A32" w:rsidRPr="00565D07" w:rsidRDefault="00107A32" w:rsidP="00107A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/5 (7)</w:t>
            </w:r>
          </w:p>
        </w:tc>
      </w:tr>
      <w:tr w:rsidR="00565D07" w:rsidRPr="00565D07" w14:paraId="44E5FB75" w14:textId="77777777" w:rsidTr="00B4365F">
        <w:trPr>
          <w:trHeight w:val="1952"/>
          <w:jc w:val="center"/>
        </w:trPr>
        <w:tc>
          <w:tcPr>
            <w:tcW w:w="4405" w:type="dxa"/>
            <w:shd w:val="clear" w:color="auto" w:fill="auto"/>
            <w:noWrap/>
            <w:hideMark/>
          </w:tcPr>
          <w:p w14:paraId="0F141C8E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Vital signs</w:t>
            </w:r>
          </w:p>
          <w:p w14:paraId="11981FDF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Temperature ≥38⁰C, n (%)</w:t>
            </w:r>
          </w:p>
          <w:p w14:paraId="140B6EE7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Heart rate, beats/min, median (IQR)</w:t>
            </w:r>
          </w:p>
          <w:p w14:paraId="15AA52F0" w14:textId="7EA65FAC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Respiratory rate, breaths/min, median (IQR)</w:t>
            </w:r>
            <w:r w:rsidR="00107A32" w:rsidRPr="00565D07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  <w:p w14:paraId="423C6B72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Systolic blood pressure, mmHg, median (IQR)</w:t>
            </w:r>
          </w:p>
          <w:p w14:paraId="22F2DF57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Oxygen saturation, %, median (IQR)</w:t>
            </w:r>
          </w:p>
          <w:p w14:paraId="5A6EC7CC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Glasgow Coma Score, median (IQR) </w:t>
            </w:r>
          </w:p>
          <w:p w14:paraId="66F3C9FA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Unable to ambulate without assistance, n (%)</w:t>
            </w:r>
          </w:p>
          <w:p w14:paraId="3198791A" w14:textId="40467A80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Mid-upper arm circumference, mm, median (IQR)</w:t>
            </w:r>
            <w:r w:rsidR="00107A32" w:rsidRPr="00565D0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5" w:type="dxa"/>
            <w:shd w:val="clear" w:color="auto" w:fill="auto"/>
            <w:noWrap/>
          </w:tcPr>
          <w:p w14:paraId="76F5F6B4" w14:textId="77777777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ABB3F10" w14:textId="77777777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3/26 (12)</w:t>
            </w:r>
          </w:p>
          <w:p w14:paraId="3557EA5B" w14:textId="77777777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98 (90-114)</w:t>
            </w:r>
          </w:p>
          <w:p w14:paraId="5F90AC9F" w14:textId="67A0AD67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4 (20-24)</w:t>
            </w:r>
          </w:p>
          <w:p w14:paraId="1A292BDA" w14:textId="017B0626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30 (120-137)</w:t>
            </w:r>
          </w:p>
          <w:p w14:paraId="67A78A36" w14:textId="0E381A22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93 (92-94)</w:t>
            </w:r>
          </w:p>
          <w:p w14:paraId="194F4C5E" w14:textId="6AF85E9D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5 (14-15)</w:t>
            </w:r>
          </w:p>
          <w:p w14:paraId="7AB8BFDC" w14:textId="1CA544CC" w:rsidR="00120260" w:rsidRPr="00565D07" w:rsidRDefault="00120260" w:rsidP="001202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0/26 (38)</w:t>
            </w:r>
          </w:p>
          <w:p w14:paraId="277C4D12" w14:textId="0F0B3BAF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3 (20-24)</w:t>
            </w:r>
          </w:p>
        </w:tc>
        <w:tc>
          <w:tcPr>
            <w:tcW w:w="2515" w:type="dxa"/>
          </w:tcPr>
          <w:p w14:paraId="2DC33EC6" w14:textId="77777777" w:rsidR="00107A32" w:rsidRPr="00565D07" w:rsidRDefault="00107A32" w:rsidP="00107A3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D37041E" w14:textId="77777777" w:rsidR="00107A32" w:rsidRPr="00565D07" w:rsidRDefault="00107A32" w:rsidP="00107A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/15 (7)</w:t>
            </w:r>
          </w:p>
          <w:p w14:paraId="14833BDE" w14:textId="77777777" w:rsidR="00107A32" w:rsidRPr="00565D07" w:rsidRDefault="00107A32" w:rsidP="00107A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80 (79-96)</w:t>
            </w:r>
          </w:p>
          <w:p w14:paraId="1D9BE8C1" w14:textId="77777777" w:rsidR="00107A32" w:rsidRPr="00565D07" w:rsidRDefault="00107A32" w:rsidP="00107A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7 (16-18)</w:t>
            </w:r>
          </w:p>
          <w:p w14:paraId="11EF2AA5" w14:textId="77777777" w:rsidR="00107A32" w:rsidRPr="00565D07" w:rsidRDefault="00107A32" w:rsidP="00107A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26 (114-130)</w:t>
            </w:r>
          </w:p>
          <w:p w14:paraId="010E25D9" w14:textId="77777777" w:rsidR="00107A32" w:rsidRPr="00565D07" w:rsidRDefault="00107A32" w:rsidP="00107A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98 (96-98)</w:t>
            </w:r>
          </w:p>
          <w:p w14:paraId="7F544C82" w14:textId="77777777" w:rsidR="00107A32" w:rsidRPr="00565D07" w:rsidRDefault="00107A32" w:rsidP="00107A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5 (15-15)</w:t>
            </w:r>
          </w:p>
          <w:p w14:paraId="401092EC" w14:textId="77777777" w:rsidR="00107A32" w:rsidRPr="00565D07" w:rsidRDefault="00107A32" w:rsidP="00107A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15 (0)</w:t>
            </w:r>
          </w:p>
          <w:p w14:paraId="7499A1ED" w14:textId="294CDA19" w:rsidR="00107A32" w:rsidRPr="00565D07" w:rsidRDefault="00107A32" w:rsidP="00107A3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2 (21-23)</w:t>
            </w:r>
          </w:p>
        </w:tc>
      </w:tr>
      <w:tr w:rsidR="00565D07" w:rsidRPr="00565D07" w14:paraId="088AA720" w14:textId="77777777" w:rsidTr="00B4365F">
        <w:trPr>
          <w:trHeight w:val="890"/>
          <w:jc w:val="center"/>
        </w:trPr>
        <w:tc>
          <w:tcPr>
            <w:tcW w:w="4405" w:type="dxa"/>
            <w:shd w:val="clear" w:color="auto" w:fill="auto"/>
            <w:noWrap/>
          </w:tcPr>
          <w:p w14:paraId="45EC82CF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Co-infections, n (%)</w:t>
            </w:r>
          </w:p>
          <w:p w14:paraId="1D6307BB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Malaria </w:t>
            </w:r>
          </w:p>
          <w:p w14:paraId="7B2C642D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HIV </w:t>
            </w:r>
          </w:p>
          <w:p w14:paraId="710C0AFB" w14:textId="4F24A496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Microbiological TB</w:t>
            </w:r>
            <w:r w:rsidR="00107A32" w:rsidRPr="00565D07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85" w:type="dxa"/>
            <w:shd w:val="clear" w:color="auto" w:fill="auto"/>
            <w:noWrap/>
          </w:tcPr>
          <w:p w14:paraId="61A3EF28" w14:textId="77777777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CDEACE6" w14:textId="77777777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26 (26)</w:t>
            </w:r>
          </w:p>
          <w:p w14:paraId="59418718" w14:textId="77777777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/26 (8)</w:t>
            </w:r>
          </w:p>
          <w:p w14:paraId="6E3320B5" w14:textId="552AAEDF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</w:t>
            </w:r>
            <w:r w:rsidR="0024753A">
              <w:rPr>
                <w:rFonts w:ascii="Arial" w:hAnsi="Arial" w:cs="Arial"/>
                <w:sz w:val="18"/>
                <w:szCs w:val="18"/>
              </w:rPr>
              <w:t>/0 (0.0)</w:t>
            </w:r>
          </w:p>
        </w:tc>
        <w:tc>
          <w:tcPr>
            <w:tcW w:w="2515" w:type="dxa"/>
          </w:tcPr>
          <w:p w14:paraId="4CEB6140" w14:textId="77777777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C40A26" w14:textId="77777777" w:rsidR="00107A32" w:rsidRPr="00565D07" w:rsidRDefault="00107A32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15 (0)</w:t>
            </w:r>
          </w:p>
          <w:p w14:paraId="28C7BCFD" w14:textId="77777777" w:rsidR="00107A32" w:rsidRPr="00565D07" w:rsidRDefault="00107A32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/15 (13)</w:t>
            </w:r>
          </w:p>
          <w:p w14:paraId="6E2124B8" w14:textId="484A0FE9" w:rsidR="00107A32" w:rsidRPr="00565D07" w:rsidRDefault="00107A32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</w:t>
            </w:r>
            <w:r w:rsidR="0024753A">
              <w:rPr>
                <w:rFonts w:ascii="Arial" w:hAnsi="Arial" w:cs="Arial"/>
                <w:sz w:val="18"/>
                <w:szCs w:val="18"/>
              </w:rPr>
              <w:t>/1 (0.0)</w:t>
            </w:r>
          </w:p>
        </w:tc>
      </w:tr>
      <w:tr w:rsidR="00565D07" w:rsidRPr="00565D07" w14:paraId="59AAA9F4" w14:textId="77777777" w:rsidTr="00B4365F">
        <w:trPr>
          <w:trHeight w:val="20"/>
          <w:jc w:val="center"/>
        </w:trPr>
        <w:tc>
          <w:tcPr>
            <w:tcW w:w="4405" w:type="dxa"/>
            <w:shd w:val="clear" w:color="auto" w:fill="auto"/>
            <w:noWrap/>
          </w:tcPr>
          <w:p w14:paraId="4A3A28E7" w14:textId="51435EF5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Concomitant treatments, n (%)</w:t>
            </w:r>
          </w:p>
          <w:p w14:paraId="343FFB30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 Received oxygen therapy</w:t>
            </w:r>
          </w:p>
          <w:p w14:paraId="15942F0A" w14:textId="77777777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 Received antibacterial agent                           </w:t>
            </w:r>
          </w:p>
          <w:p w14:paraId="76F3AE04" w14:textId="64C7A281" w:rsidR="00120260" w:rsidRPr="00565D07" w:rsidRDefault="00120260" w:rsidP="00B43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 xml:space="preserve">     Received HCQ or chloroquine</w:t>
            </w:r>
          </w:p>
        </w:tc>
        <w:tc>
          <w:tcPr>
            <w:tcW w:w="1985" w:type="dxa"/>
            <w:shd w:val="clear" w:color="auto" w:fill="auto"/>
            <w:noWrap/>
          </w:tcPr>
          <w:p w14:paraId="1C80A846" w14:textId="77777777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7DDE8F0" w14:textId="77777777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5/26 (96)</w:t>
            </w:r>
          </w:p>
          <w:p w14:paraId="6471D4AF" w14:textId="77777777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26/26 (100)</w:t>
            </w:r>
          </w:p>
          <w:p w14:paraId="5C991D3A" w14:textId="2D900D8B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26 (0)</w:t>
            </w:r>
          </w:p>
        </w:tc>
        <w:tc>
          <w:tcPr>
            <w:tcW w:w="2515" w:type="dxa"/>
          </w:tcPr>
          <w:p w14:paraId="0F14E978" w14:textId="77777777" w:rsidR="00120260" w:rsidRPr="00565D07" w:rsidRDefault="00120260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5F76163" w14:textId="77777777" w:rsidR="00107A32" w:rsidRPr="00565D07" w:rsidRDefault="00107A32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/15 (7)</w:t>
            </w:r>
          </w:p>
          <w:p w14:paraId="08514B09" w14:textId="77777777" w:rsidR="00107A32" w:rsidRPr="00565D07" w:rsidRDefault="00107A32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10/15 (67)</w:t>
            </w:r>
          </w:p>
          <w:p w14:paraId="400D4F5E" w14:textId="65C516ED" w:rsidR="00107A32" w:rsidRPr="00565D07" w:rsidRDefault="00107A32" w:rsidP="00B4365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5D07">
              <w:rPr>
                <w:rFonts w:ascii="Arial" w:hAnsi="Arial" w:cs="Arial"/>
                <w:sz w:val="18"/>
                <w:szCs w:val="18"/>
              </w:rPr>
              <w:t>0/15 (0)</w:t>
            </w:r>
          </w:p>
        </w:tc>
      </w:tr>
    </w:tbl>
    <w:p w14:paraId="0346E98F" w14:textId="77777777" w:rsidR="00120260" w:rsidRPr="00565D07" w:rsidRDefault="00120260" w:rsidP="00120260">
      <w:pPr>
        <w:rPr>
          <w:rFonts w:ascii="Arial" w:hAnsi="Arial" w:cs="Arial"/>
          <w:sz w:val="18"/>
          <w:szCs w:val="18"/>
        </w:rPr>
      </w:pPr>
      <w:r w:rsidRPr="00565D07">
        <w:rPr>
          <w:rFonts w:ascii="Arial" w:hAnsi="Arial" w:cs="Arial"/>
          <w:sz w:val="18"/>
          <w:szCs w:val="18"/>
          <w:u w:val="single"/>
        </w:rPr>
        <w:t>Abbrevations</w:t>
      </w:r>
      <w:r w:rsidRPr="00565D07">
        <w:rPr>
          <w:rFonts w:ascii="Arial" w:hAnsi="Arial" w:cs="Arial"/>
          <w:sz w:val="18"/>
          <w:szCs w:val="18"/>
        </w:rPr>
        <w:t>: IQR: interquartile range, HIV: human immunodeficiency virus, TB: tuberculosis, HCQ: hydroxychloroquine.</w:t>
      </w:r>
    </w:p>
    <w:p w14:paraId="527AC659" w14:textId="70949F28" w:rsidR="00120260" w:rsidRPr="00565D07" w:rsidRDefault="00120260" w:rsidP="00120260">
      <w:pPr>
        <w:rPr>
          <w:rFonts w:ascii="Arial" w:hAnsi="Arial" w:cs="Arial"/>
          <w:sz w:val="18"/>
          <w:szCs w:val="18"/>
        </w:rPr>
      </w:pPr>
      <w:r w:rsidRPr="00565D07">
        <w:rPr>
          <w:rFonts w:ascii="Arial" w:hAnsi="Arial" w:cs="Arial"/>
          <w:sz w:val="18"/>
          <w:szCs w:val="18"/>
          <w:u w:val="single"/>
        </w:rPr>
        <w:t>Legend</w:t>
      </w:r>
      <w:r w:rsidRPr="00565D07">
        <w:rPr>
          <w:rFonts w:ascii="Arial" w:hAnsi="Arial" w:cs="Arial"/>
          <w:sz w:val="18"/>
          <w:szCs w:val="18"/>
        </w:rPr>
        <w:t xml:space="preserve">: </w:t>
      </w:r>
      <w:r w:rsidRPr="00565D07">
        <w:rPr>
          <w:rFonts w:ascii="Arial" w:hAnsi="Arial" w:cs="Arial"/>
          <w:sz w:val="18"/>
          <w:szCs w:val="18"/>
          <w:vertAlign w:val="superscript"/>
        </w:rPr>
        <w:t>a</w:t>
      </w:r>
      <w:r w:rsidRPr="00565D07">
        <w:rPr>
          <w:rFonts w:ascii="Arial" w:hAnsi="Arial" w:cs="Arial"/>
          <w:sz w:val="18"/>
          <w:szCs w:val="18"/>
        </w:rPr>
        <w:t>Known for</w:t>
      </w:r>
      <w:r w:rsidR="00107A32" w:rsidRPr="00565D07">
        <w:rPr>
          <w:rFonts w:ascii="Arial" w:hAnsi="Arial" w:cs="Arial"/>
          <w:sz w:val="18"/>
          <w:szCs w:val="18"/>
        </w:rPr>
        <w:t xml:space="preserve"> 28 </w:t>
      </w:r>
      <w:r w:rsidRPr="00565D07">
        <w:rPr>
          <w:rFonts w:ascii="Arial" w:hAnsi="Arial" w:cs="Arial"/>
          <w:sz w:val="18"/>
          <w:szCs w:val="18"/>
        </w:rPr>
        <w:t xml:space="preserve">patients; </w:t>
      </w:r>
      <w:r w:rsidR="00AC6780" w:rsidRPr="00565D07">
        <w:rPr>
          <w:rFonts w:ascii="Arial" w:hAnsi="Arial" w:cs="Arial"/>
          <w:sz w:val="18"/>
          <w:szCs w:val="18"/>
          <w:vertAlign w:val="superscript"/>
        </w:rPr>
        <w:t>b</w:t>
      </w:r>
      <w:r w:rsidRPr="00565D07">
        <w:rPr>
          <w:rFonts w:ascii="Arial" w:hAnsi="Arial" w:cs="Arial"/>
          <w:sz w:val="18"/>
          <w:szCs w:val="18"/>
        </w:rPr>
        <w:t xml:space="preserve">Known for </w:t>
      </w:r>
      <w:r w:rsidR="00107A32" w:rsidRPr="00565D07">
        <w:rPr>
          <w:rFonts w:ascii="Arial" w:hAnsi="Arial" w:cs="Arial"/>
          <w:sz w:val="18"/>
          <w:szCs w:val="18"/>
        </w:rPr>
        <w:t>25</w:t>
      </w:r>
      <w:r w:rsidRPr="00565D07">
        <w:rPr>
          <w:rFonts w:ascii="Arial" w:hAnsi="Arial" w:cs="Arial"/>
          <w:sz w:val="18"/>
          <w:szCs w:val="18"/>
        </w:rPr>
        <w:t xml:space="preserve"> patients; </w:t>
      </w:r>
      <w:r w:rsidR="00AC6780" w:rsidRPr="00565D07">
        <w:rPr>
          <w:rFonts w:ascii="Arial" w:hAnsi="Arial" w:cs="Arial"/>
          <w:sz w:val="18"/>
          <w:szCs w:val="18"/>
          <w:vertAlign w:val="superscript"/>
        </w:rPr>
        <w:t>c</w:t>
      </w:r>
      <w:r w:rsidRPr="00565D07">
        <w:rPr>
          <w:rFonts w:ascii="Arial" w:hAnsi="Arial" w:cs="Arial"/>
          <w:sz w:val="18"/>
          <w:szCs w:val="18"/>
        </w:rPr>
        <w:t>Denominator of patients who underwent TB testing (urine TB-LAM or sputum Xpert MTB/RIF Ultra or smear).</w:t>
      </w:r>
    </w:p>
    <w:p w14:paraId="7F5BA61B" w14:textId="77777777" w:rsidR="00120260" w:rsidRPr="00565D07" w:rsidRDefault="00120260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79BDDFF1" w14:textId="77777777" w:rsidR="00120260" w:rsidRPr="00565D07" w:rsidRDefault="00120260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68D2F735" w14:textId="77777777" w:rsidR="00120260" w:rsidRPr="00565D07" w:rsidRDefault="00120260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6009A984" w14:textId="77777777" w:rsidR="00120260" w:rsidRPr="00565D07" w:rsidRDefault="00120260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71ECAFC5" w14:textId="77777777" w:rsidR="00120260" w:rsidRPr="00565D07" w:rsidRDefault="00120260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0A1E126C" w14:textId="10F2E423" w:rsidR="00120260" w:rsidRPr="00565D07" w:rsidRDefault="00120260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5126BE8C" w14:textId="77777777" w:rsidR="00183F1A" w:rsidRPr="00565D07" w:rsidRDefault="00183F1A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7B6804A4" w14:textId="46847F69" w:rsidR="002D1838" w:rsidRPr="00565D07" w:rsidRDefault="002D1838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  <w:r w:rsidRPr="00565D07">
        <w:rPr>
          <w:rStyle w:val="normalchar"/>
          <w:rFonts w:ascii="Arial" w:hAnsi="Arial" w:cs="Arial"/>
          <w:b/>
          <w:lang w:val="en"/>
        </w:rPr>
        <w:lastRenderedPageBreak/>
        <w:t>Supplemental Figures</w:t>
      </w:r>
    </w:p>
    <w:p w14:paraId="6086F8CB" w14:textId="77777777" w:rsidR="002D1838" w:rsidRPr="00565D07" w:rsidRDefault="002D1838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  <w:r w:rsidRPr="00565D07">
        <w:rPr>
          <w:rStyle w:val="normalchar"/>
          <w:rFonts w:ascii="Arial" w:hAnsi="Arial" w:cs="Arial"/>
          <w:b/>
          <w:lang w:val="en"/>
        </w:rPr>
        <w:t xml:space="preserve">Figure S1: Study Flow Diagram </w:t>
      </w:r>
    </w:p>
    <w:p w14:paraId="35036F45" w14:textId="77777777" w:rsidR="002D1838" w:rsidRPr="00565D07" w:rsidRDefault="005B438C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  <w:r w:rsidRPr="00565D07">
        <w:rPr>
          <w:noProof/>
        </w:rPr>
        <w:drawing>
          <wp:anchor distT="0" distB="0" distL="114300" distR="114300" simplePos="0" relativeHeight="251658240" behindDoc="1" locked="0" layoutInCell="1" allowOverlap="1" wp14:anchorId="5DDCC9F0" wp14:editId="7A3BD473">
            <wp:simplePos x="0" y="0"/>
            <wp:positionH relativeFrom="margin">
              <wp:posOffset>1134110</wp:posOffset>
            </wp:positionH>
            <wp:positionV relativeFrom="paragraph">
              <wp:posOffset>26035</wp:posOffset>
            </wp:positionV>
            <wp:extent cx="4699000" cy="5132070"/>
            <wp:effectExtent l="0" t="0" r="6350" b="0"/>
            <wp:wrapTight wrapText="bothSides">
              <wp:wrapPolygon edited="0">
                <wp:start x="0" y="0"/>
                <wp:lineTo x="0" y="21488"/>
                <wp:lineTo x="21542" y="21488"/>
                <wp:lineTo x="2154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849" t="25329" r="14527" b="11327"/>
                    <a:stretch/>
                  </pic:blipFill>
                  <pic:spPr bwMode="auto">
                    <a:xfrm>
                      <a:off x="0" y="0"/>
                      <a:ext cx="4699000" cy="5132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D076A4" w14:textId="77777777" w:rsidR="002D1838" w:rsidRPr="00565D07" w:rsidRDefault="002D1838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5B6463D8" w14:textId="77777777" w:rsidR="002D1838" w:rsidRPr="00565D07" w:rsidRDefault="002D1838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35572F62" w14:textId="77777777" w:rsidR="002D1838" w:rsidRPr="00565D07" w:rsidRDefault="002D1838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6CC19B3D" w14:textId="77777777" w:rsidR="002D1838" w:rsidRPr="00565D07" w:rsidRDefault="002D1838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5A6D6ECA" w14:textId="77777777" w:rsidR="002D1838" w:rsidRPr="00565D07" w:rsidRDefault="002D1838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3340307F" w14:textId="77777777" w:rsidR="002D1838" w:rsidRPr="00565D07" w:rsidRDefault="002D1838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40914E4E" w14:textId="77777777" w:rsidR="002D1838" w:rsidRPr="00565D07" w:rsidRDefault="002D1838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2175DBD5" w14:textId="77777777" w:rsidR="002D1838" w:rsidRPr="00565D07" w:rsidRDefault="002D1838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417F3785" w14:textId="77777777" w:rsidR="002D1838" w:rsidRPr="00565D07" w:rsidRDefault="002D1838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4881CB8C" w14:textId="77777777" w:rsidR="002D1838" w:rsidRPr="00565D07" w:rsidRDefault="002D1838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366A98B8" w14:textId="77777777" w:rsidR="002D1838" w:rsidRPr="00565D07" w:rsidRDefault="002D1838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3271A309" w14:textId="77777777" w:rsidR="002D1838" w:rsidRPr="00565D07" w:rsidRDefault="002D1838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4C886217" w14:textId="77777777" w:rsidR="002D1838" w:rsidRPr="00565D07" w:rsidRDefault="002D1838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2727F3AF" w14:textId="77777777" w:rsidR="002D1838" w:rsidRPr="00565D07" w:rsidRDefault="002D1838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42BC468F" w14:textId="77777777" w:rsidR="002D1838" w:rsidRPr="00565D07" w:rsidRDefault="002D1838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4BEBA873" w14:textId="77777777" w:rsidR="0091347D" w:rsidRPr="00565D07" w:rsidRDefault="0091347D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p w14:paraId="2AAA2F14" w14:textId="77777777" w:rsidR="006F0279" w:rsidRPr="00565D07" w:rsidRDefault="006F0279" w:rsidP="003B35D8">
      <w:pPr>
        <w:widowControl w:val="0"/>
        <w:autoSpaceDE w:val="0"/>
        <w:autoSpaceDN w:val="0"/>
        <w:adjustRightInd w:val="0"/>
        <w:spacing w:line="480" w:lineRule="auto"/>
        <w:rPr>
          <w:rStyle w:val="normalchar"/>
          <w:rFonts w:ascii="Arial" w:hAnsi="Arial" w:cs="Arial"/>
          <w:b/>
          <w:lang w:val="en"/>
        </w:rPr>
      </w:pPr>
    </w:p>
    <w:sectPr w:rsidR="006F0279" w:rsidRPr="00565D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98574" w14:textId="77777777" w:rsidR="008B0AE2" w:rsidRDefault="008B0AE2" w:rsidP="004B38F7">
      <w:pPr>
        <w:spacing w:after="0" w:line="240" w:lineRule="auto"/>
      </w:pPr>
      <w:r>
        <w:separator/>
      </w:r>
    </w:p>
  </w:endnote>
  <w:endnote w:type="continuationSeparator" w:id="0">
    <w:p w14:paraId="70F7C667" w14:textId="77777777" w:rsidR="008B0AE2" w:rsidRDefault="008B0AE2" w:rsidP="004B38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29428" w14:textId="77777777" w:rsidR="008B0AE2" w:rsidRDefault="008B0AE2" w:rsidP="004B38F7">
      <w:pPr>
        <w:spacing w:after="0" w:line="240" w:lineRule="auto"/>
      </w:pPr>
      <w:r>
        <w:separator/>
      </w:r>
    </w:p>
  </w:footnote>
  <w:footnote w:type="continuationSeparator" w:id="0">
    <w:p w14:paraId="18BDF640" w14:textId="77777777" w:rsidR="008B0AE2" w:rsidRDefault="008B0AE2" w:rsidP="004B38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81A"/>
    <w:rsid w:val="0007152A"/>
    <w:rsid w:val="00075AD4"/>
    <w:rsid w:val="000C3D3C"/>
    <w:rsid w:val="000D0AC3"/>
    <w:rsid w:val="0010639D"/>
    <w:rsid w:val="00107A32"/>
    <w:rsid w:val="00120260"/>
    <w:rsid w:val="00183F1A"/>
    <w:rsid w:val="001F685C"/>
    <w:rsid w:val="00217A01"/>
    <w:rsid w:val="002334FC"/>
    <w:rsid w:val="00243B56"/>
    <w:rsid w:val="0024753A"/>
    <w:rsid w:val="00251499"/>
    <w:rsid w:val="00280B12"/>
    <w:rsid w:val="002A5D3C"/>
    <w:rsid w:val="002D1838"/>
    <w:rsid w:val="0037400C"/>
    <w:rsid w:val="00386DDD"/>
    <w:rsid w:val="003A2932"/>
    <w:rsid w:val="003B35D8"/>
    <w:rsid w:val="003B4292"/>
    <w:rsid w:val="003C0CC8"/>
    <w:rsid w:val="003F1C2A"/>
    <w:rsid w:val="003F63ED"/>
    <w:rsid w:val="004173E8"/>
    <w:rsid w:val="004360CA"/>
    <w:rsid w:val="00440FC9"/>
    <w:rsid w:val="00444AF1"/>
    <w:rsid w:val="004B38F7"/>
    <w:rsid w:val="004E09D8"/>
    <w:rsid w:val="005236F1"/>
    <w:rsid w:val="00565D07"/>
    <w:rsid w:val="005B438C"/>
    <w:rsid w:val="0060464B"/>
    <w:rsid w:val="00632330"/>
    <w:rsid w:val="00633225"/>
    <w:rsid w:val="0069155E"/>
    <w:rsid w:val="0069262A"/>
    <w:rsid w:val="006A77F9"/>
    <w:rsid w:val="006C0595"/>
    <w:rsid w:val="006D2158"/>
    <w:rsid w:val="006D51CC"/>
    <w:rsid w:val="006F0279"/>
    <w:rsid w:val="006F7356"/>
    <w:rsid w:val="007216CB"/>
    <w:rsid w:val="00725972"/>
    <w:rsid w:val="007E75C9"/>
    <w:rsid w:val="0080660C"/>
    <w:rsid w:val="008526DC"/>
    <w:rsid w:val="008B0AE2"/>
    <w:rsid w:val="009044A8"/>
    <w:rsid w:val="0091347D"/>
    <w:rsid w:val="009248F0"/>
    <w:rsid w:val="00955536"/>
    <w:rsid w:val="009E136A"/>
    <w:rsid w:val="00A0081A"/>
    <w:rsid w:val="00A11435"/>
    <w:rsid w:val="00A173EE"/>
    <w:rsid w:val="00A3667A"/>
    <w:rsid w:val="00A37D82"/>
    <w:rsid w:val="00A82A08"/>
    <w:rsid w:val="00AC6780"/>
    <w:rsid w:val="00B320E9"/>
    <w:rsid w:val="00B4555F"/>
    <w:rsid w:val="00B86F13"/>
    <w:rsid w:val="00BB2581"/>
    <w:rsid w:val="00BB4B5D"/>
    <w:rsid w:val="00C013F9"/>
    <w:rsid w:val="00C20E38"/>
    <w:rsid w:val="00CA2239"/>
    <w:rsid w:val="00CF79E9"/>
    <w:rsid w:val="00D241A6"/>
    <w:rsid w:val="00D27D32"/>
    <w:rsid w:val="00D60B43"/>
    <w:rsid w:val="00DB0580"/>
    <w:rsid w:val="00DD3CA6"/>
    <w:rsid w:val="00E327C0"/>
    <w:rsid w:val="00E363CA"/>
    <w:rsid w:val="00E45958"/>
    <w:rsid w:val="00E84083"/>
    <w:rsid w:val="00EB1C61"/>
    <w:rsid w:val="00ED1F59"/>
    <w:rsid w:val="00F03BD2"/>
    <w:rsid w:val="00F23C4E"/>
    <w:rsid w:val="00FD071D"/>
    <w:rsid w:val="00FE1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513BE"/>
  <w15:chartTrackingRefBased/>
  <w15:docId w15:val="{257324FF-00D9-47C1-8D4E-1CBB84C0D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normal__char"/>
    <w:basedOn w:val="DefaultParagraphFont"/>
    <w:rsid w:val="00A0081A"/>
  </w:style>
  <w:style w:type="paragraph" w:styleId="Caption">
    <w:name w:val="caption"/>
    <w:basedOn w:val="Normal"/>
    <w:next w:val="Normal"/>
    <w:uiPriority w:val="35"/>
    <w:unhideWhenUsed/>
    <w:qFormat/>
    <w:rsid w:val="00632330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character" w:customStyle="1" w:styleId="normalchar1">
    <w:name w:val="normal__char1"/>
    <w:basedOn w:val="DefaultParagraphFont"/>
    <w:rsid w:val="003B4292"/>
    <w:rPr>
      <w:rFonts w:ascii="Calibri" w:hAnsi="Calibri" w:hint="default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B38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8F7"/>
  </w:style>
  <w:style w:type="paragraph" w:styleId="Footer">
    <w:name w:val="footer"/>
    <w:basedOn w:val="Normal"/>
    <w:link w:val="FooterChar"/>
    <w:uiPriority w:val="99"/>
    <w:unhideWhenUsed/>
    <w:rsid w:val="004B38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8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12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542</Words>
  <Characters>879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ummings</dc:creator>
  <cp:keywords/>
  <dc:description/>
  <cp:lastModifiedBy>Matthew Cummings</cp:lastModifiedBy>
  <cp:revision>3</cp:revision>
  <dcterms:created xsi:type="dcterms:W3CDTF">2021-06-03T22:44:00Z</dcterms:created>
  <dcterms:modified xsi:type="dcterms:W3CDTF">2021-06-09T15:02:00Z</dcterms:modified>
</cp:coreProperties>
</file>